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148D5" w14:textId="4D7BA39C" w:rsidR="00DB740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The genotypic and phenotypic data of Fhb index for 108 wheat cultivars</w:t>
      </w:r>
      <w:r>
        <w:rPr>
          <w:rFonts w:ascii="Times New Roman" w:hAnsi="Times New Roman" w:cs="Times New Roman" w:hint="eastAsia"/>
          <w:sz w:val="24"/>
          <w:szCs w:val="24"/>
        </w:rPr>
        <w:t xml:space="preserve"> of KASP markers identifi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1633"/>
        <w:gridCol w:w="1745"/>
        <w:gridCol w:w="1734"/>
        <w:gridCol w:w="1588"/>
      </w:tblGrid>
      <w:tr w:rsidR="006A21A1" w:rsidRPr="006A21A1" w14:paraId="10692835" w14:textId="77777777" w:rsidTr="006A21A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3B71104" w14:textId="7CF9A02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114B9EB" w14:textId="0F8134A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32D42B1" w14:textId="6ACDF80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  <w:b/>
                <w:bCs/>
                <w:i/>
                <w:iCs/>
              </w:rPr>
              <w:t>Kasp_2DL_Fhb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A643D5D" w14:textId="7AB227E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  <w:b/>
                <w:bCs/>
                <w:i/>
                <w:iCs/>
              </w:rPr>
              <w:t>Kasp_3BL_Fhb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2931A69" w14:textId="1FB265D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  <w:b/>
                <w:bCs/>
              </w:rPr>
              <w:t>Fhb index (%)</w:t>
            </w:r>
          </w:p>
        </w:tc>
      </w:tr>
      <w:tr w:rsidR="006A21A1" w:rsidRPr="006A21A1" w14:paraId="17BE952E" w14:textId="77777777" w:rsidTr="006A21A1">
        <w:tc>
          <w:tcPr>
            <w:tcW w:w="1659" w:type="dxa"/>
            <w:tcBorders>
              <w:top w:val="single" w:sz="4" w:space="0" w:color="auto"/>
            </w:tcBorders>
          </w:tcPr>
          <w:p w14:paraId="2D3828AF" w14:textId="19FAED7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E7D9A96" w14:textId="0C24655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Wanmai 5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3A0649B" w14:textId="7439334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B40484E" w14:textId="5171422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C22A271" w14:textId="0103825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3668D43F" w14:textId="77777777" w:rsidTr="006A21A1">
        <w:tc>
          <w:tcPr>
            <w:tcW w:w="1659" w:type="dxa"/>
          </w:tcPr>
          <w:p w14:paraId="056DCE2C" w14:textId="7EAC624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14:paraId="608B13E5" w14:textId="65A6840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Wanmai 38</w:t>
            </w:r>
          </w:p>
        </w:tc>
        <w:tc>
          <w:tcPr>
            <w:tcW w:w="1659" w:type="dxa"/>
          </w:tcPr>
          <w:p w14:paraId="528734F2" w14:textId="6D89028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8071250" w14:textId="3C32552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32565E35" w14:textId="71F8781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5</w:t>
            </w:r>
          </w:p>
        </w:tc>
      </w:tr>
      <w:tr w:rsidR="006A21A1" w:rsidRPr="006A21A1" w14:paraId="07391821" w14:textId="77777777" w:rsidTr="006A21A1">
        <w:tc>
          <w:tcPr>
            <w:tcW w:w="1659" w:type="dxa"/>
          </w:tcPr>
          <w:p w14:paraId="6EA3492E" w14:textId="64236DB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093B50D1" w14:textId="58533BA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Wanmai 50</w:t>
            </w:r>
          </w:p>
        </w:tc>
        <w:tc>
          <w:tcPr>
            <w:tcW w:w="1659" w:type="dxa"/>
          </w:tcPr>
          <w:p w14:paraId="43981301" w14:textId="27F36CB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3C1DE63B" w14:textId="409F43C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6216293E" w14:textId="38F8478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684960C1" w14:textId="77777777" w:rsidTr="006A21A1">
        <w:tc>
          <w:tcPr>
            <w:tcW w:w="1659" w:type="dxa"/>
          </w:tcPr>
          <w:p w14:paraId="345F4CFB" w14:textId="27DD6AF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47190C5B" w14:textId="6312522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Kenong 9204</w:t>
            </w:r>
          </w:p>
        </w:tc>
        <w:tc>
          <w:tcPr>
            <w:tcW w:w="1659" w:type="dxa"/>
          </w:tcPr>
          <w:p w14:paraId="26FBCA5D" w14:textId="25A7E46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48F1A51" w14:textId="34F1A36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0F168AC" w14:textId="351750E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47B0D8C0" w14:textId="77777777" w:rsidTr="006A21A1">
        <w:tc>
          <w:tcPr>
            <w:tcW w:w="1659" w:type="dxa"/>
          </w:tcPr>
          <w:p w14:paraId="6211B6E2" w14:textId="5A88AD7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5CA1F615" w14:textId="100B563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an 6172</w:t>
            </w:r>
          </w:p>
        </w:tc>
        <w:tc>
          <w:tcPr>
            <w:tcW w:w="1659" w:type="dxa"/>
          </w:tcPr>
          <w:p w14:paraId="4C6A78BE" w14:textId="236BD19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BA6E731" w14:textId="7A548D3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3D00184B" w14:textId="18BB088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</w:tr>
      <w:tr w:rsidR="006A21A1" w:rsidRPr="006A21A1" w14:paraId="783BF551" w14:textId="77777777" w:rsidTr="006A21A1">
        <w:tc>
          <w:tcPr>
            <w:tcW w:w="1659" w:type="dxa"/>
          </w:tcPr>
          <w:p w14:paraId="66781FFB" w14:textId="5A439CE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</w:tcPr>
          <w:p w14:paraId="296FBF0B" w14:textId="2B18D8E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Kenong 199</w:t>
            </w:r>
          </w:p>
        </w:tc>
        <w:tc>
          <w:tcPr>
            <w:tcW w:w="1659" w:type="dxa"/>
          </w:tcPr>
          <w:p w14:paraId="3F00E130" w14:textId="5B417AC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FCBC043" w14:textId="7A0FED3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669B8B4D" w14:textId="500B8D4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0</w:t>
            </w:r>
          </w:p>
        </w:tc>
      </w:tr>
      <w:tr w:rsidR="006A21A1" w:rsidRPr="006A21A1" w14:paraId="6FAB6C3A" w14:textId="77777777" w:rsidTr="006A21A1">
        <w:tc>
          <w:tcPr>
            <w:tcW w:w="1659" w:type="dxa"/>
          </w:tcPr>
          <w:p w14:paraId="2F3F174B" w14:textId="6636B44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</w:tcPr>
          <w:p w14:paraId="226D5D42" w14:textId="47C1AC5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Jimai 38</w:t>
            </w:r>
          </w:p>
        </w:tc>
        <w:tc>
          <w:tcPr>
            <w:tcW w:w="1659" w:type="dxa"/>
          </w:tcPr>
          <w:p w14:paraId="589F6B9E" w14:textId="61E4551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76F0608A" w14:textId="0FA021A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7EB48DA8" w14:textId="0D36D6A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</w:tr>
      <w:tr w:rsidR="006A21A1" w:rsidRPr="006A21A1" w14:paraId="65DF9E63" w14:textId="77777777" w:rsidTr="006A21A1">
        <w:tc>
          <w:tcPr>
            <w:tcW w:w="1659" w:type="dxa"/>
          </w:tcPr>
          <w:p w14:paraId="1E63D333" w14:textId="0BD5DB9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</w:tcPr>
          <w:p w14:paraId="76AA152E" w14:textId="019439B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Shijiazhuang 8</w:t>
            </w:r>
          </w:p>
        </w:tc>
        <w:tc>
          <w:tcPr>
            <w:tcW w:w="1659" w:type="dxa"/>
          </w:tcPr>
          <w:p w14:paraId="75FB74C0" w14:textId="35BD17D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ABAF172" w14:textId="3248396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00CD7A76" w14:textId="17CEAA9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0</w:t>
            </w:r>
          </w:p>
        </w:tc>
      </w:tr>
      <w:tr w:rsidR="006A21A1" w:rsidRPr="006A21A1" w14:paraId="4A4BEF0A" w14:textId="77777777" w:rsidTr="006A21A1">
        <w:tc>
          <w:tcPr>
            <w:tcW w:w="1659" w:type="dxa"/>
          </w:tcPr>
          <w:p w14:paraId="4ECC2B89" w14:textId="6E722C1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14:paraId="09AEF779" w14:textId="7A483D2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eng 4422</w:t>
            </w:r>
          </w:p>
        </w:tc>
        <w:tc>
          <w:tcPr>
            <w:tcW w:w="1659" w:type="dxa"/>
          </w:tcPr>
          <w:p w14:paraId="18588220" w14:textId="4847D06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684BCB3" w14:textId="0612B96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7D47E5E8" w14:textId="175FE19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6D8C76FA" w14:textId="77777777" w:rsidTr="006A21A1">
        <w:tc>
          <w:tcPr>
            <w:tcW w:w="1659" w:type="dxa"/>
          </w:tcPr>
          <w:p w14:paraId="5E1E32EA" w14:textId="545F102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9" w:type="dxa"/>
          </w:tcPr>
          <w:p w14:paraId="47942482" w14:textId="03AF629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engguan 35</w:t>
            </w:r>
          </w:p>
        </w:tc>
        <w:tc>
          <w:tcPr>
            <w:tcW w:w="1659" w:type="dxa"/>
          </w:tcPr>
          <w:p w14:paraId="19495F7A" w14:textId="235BAFC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EE09367" w14:textId="0F727BD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7883A637" w14:textId="3606DE0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0</w:t>
            </w:r>
          </w:p>
        </w:tc>
      </w:tr>
      <w:tr w:rsidR="006A21A1" w:rsidRPr="006A21A1" w14:paraId="4F8E547E" w14:textId="77777777" w:rsidTr="006A21A1">
        <w:tc>
          <w:tcPr>
            <w:tcW w:w="1659" w:type="dxa"/>
          </w:tcPr>
          <w:p w14:paraId="40BD3D58" w14:textId="4081498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9" w:type="dxa"/>
          </w:tcPr>
          <w:p w14:paraId="36E741CB" w14:textId="412AC6A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eng 136</w:t>
            </w:r>
          </w:p>
        </w:tc>
        <w:tc>
          <w:tcPr>
            <w:tcW w:w="1659" w:type="dxa"/>
          </w:tcPr>
          <w:p w14:paraId="60D3E701" w14:textId="47C123D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3C51FE89" w14:textId="5789494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309E9A33" w14:textId="48CDC00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</w:tr>
      <w:tr w:rsidR="006A21A1" w:rsidRPr="006A21A1" w14:paraId="1AB727F8" w14:textId="77777777" w:rsidTr="006A21A1">
        <w:tc>
          <w:tcPr>
            <w:tcW w:w="1659" w:type="dxa"/>
          </w:tcPr>
          <w:p w14:paraId="224C47EE" w14:textId="184D8B9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</w:tcPr>
          <w:p w14:paraId="63704D5A" w14:textId="0369B2B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zhan 4110</w:t>
            </w:r>
          </w:p>
        </w:tc>
        <w:tc>
          <w:tcPr>
            <w:tcW w:w="1659" w:type="dxa"/>
          </w:tcPr>
          <w:p w14:paraId="66545201" w14:textId="415AD95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BDAE82C" w14:textId="555167C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809CAD5" w14:textId="2F07107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69C72E76" w14:textId="77777777" w:rsidTr="006A21A1">
        <w:tc>
          <w:tcPr>
            <w:tcW w:w="1659" w:type="dxa"/>
          </w:tcPr>
          <w:p w14:paraId="7F851FB8" w14:textId="3D0F708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9" w:type="dxa"/>
          </w:tcPr>
          <w:p w14:paraId="311ED2C0" w14:textId="6E8F72A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Luohan 6</w:t>
            </w:r>
          </w:p>
        </w:tc>
        <w:tc>
          <w:tcPr>
            <w:tcW w:w="1659" w:type="dxa"/>
          </w:tcPr>
          <w:p w14:paraId="0687E1CD" w14:textId="4EE15D3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5EE24FB" w14:textId="36C1FF9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3C0D6ACE" w14:textId="4B7814C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47E843BA" w14:textId="77777777" w:rsidTr="006A21A1">
        <w:tc>
          <w:tcPr>
            <w:tcW w:w="1659" w:type="dxa"/>
          </w:tcPr>
          <w:p w14:paraId="194E459A" w14:textId="58C31CD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9" w:type="dxa"/>
          </w:tcPr>
          <w:p w14:paraId="6AD0EB87" w14:textId="6A82FB7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16</w:t>
            </w:r>
          </w:p>
        </w:tc>
        <w:tc>
          <w:tcPr>
            <w:tcW w:w="1659" w:type="dxa"/>
          </w:tcPr>
          <w:p w14:paraId="6BE877ED" w14:textId="2D8B1CC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504DAFDD" w14:textId="4CDCB9F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4F60995C" w14:textId="4AD71C3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7BB3384F" w14:textId="77777777" w:rsidTr="006A21A1">
        <w:tc>
          <w:tcPr>
            <w:tcW w:w="1659" w:type="dxa"/>
          </w:tcPr>
          <w:p w14:paraId="347B003A" w14:textId="39630C0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9" w:type="dxa"/>
          </w:tcPr>
          <w:p w14:paraId="6DC479C0" w14:textId="2279837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Ping'an 6</w:t>
            </w:r>
          </w:p>
        </w:tc>
        <w:tc>
          <w:tcPr>
            <w:tcW w:w="1659" w:type="dxa"/>
          </w:tcPr>
          <w:p w14:paraId="257F9BEF" w14:textId="22AD129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B8DE9EE" w14:textId="64AFBC7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7E541B96" w14:textId="44DF151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51E8D112" w14:textId="77777777" w:rsidTr="006A21A1">
        <w:tc>
          <w:tcPr>
            <w:tcW w:w="1659" w:type="dxa"/>
          </w:tcPr>
          <w:p w14:paraId="2584216B" w14:textId="3D394C6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59" w:type="dxa"/>
          </w:tcPr>
          <w:p w14:paraId="5902BCF1" w14:textId="0E5E00D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umai 70-36</w:t>
            </w:r>
          </w:p>
        </w:tc>
        <w:tc>
          <w:tcPr>
            <w:tcW w:w="1659" w:type="dxa"/>
          </w:tcPr>
          <w:p w14:paraId="591756CC" w14:textId="608A6E2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6F69A381" w14:textId="39B11F4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42B26C12" w14:textId="5B0A588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7D75CBE9" w14:textId="77777777" w:rsidTr="006A21A1">
        <w:tc>
          <w:tcPr>
            <w:tcW w:w="1659" w:type="dxa"/>
          </w:tcPr>
          <w:p w14:paraId="6BA973E8" w14:textId="36F2726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59" w:type="dxa"/>
          </w:tcPr>
          <w:p w14:paraId="5ED07959" w14:textId="666F84A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gmai 9694</w:t>
            </w:r>
          </w:p>
        </w:tc>
        <w:tc>
          <w:tcPr>
            <w:tcW w:w="1659" w:type="dxa"/>
          </w:tcPr>
          <w:p w14:paraId="7ECC4516" w14:textId="36A199C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7D83638F" w14:textId="709509E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348F6DD8" w14:textId="20AA065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47DB4C94" w14:textId="77777777" w:rsidTr="006A21A1">
        <w:tc>
          <w:tcPr>
            <w:tcW w:w="1659" w:type="dxa"/>
          </w:tcPr>
          <w:p w14:paraId="2B1C9EAF" w14:textId="35C1F13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59" w:type="dxa"/>
          </w:tcPr>
          <w:p w14:paraId="04006EED" w14:textId="5F3FCBC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gyu Mai 958</w:t>
            </w:r>
          </w:p>
        </w:tc>
        <w:tc>
          <w:tcPr>
            <w:tcW w:w="1659" w:type="dxa"/>
          </w:tcPr>
          <w:p w14:paraId="1FAC3B4A" w14:textId="55DD8C6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D6B3A69" w14:textId="2F5FEBB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60" w:type="dxa"/>
          </w:tcPr>
          <w:p w14:paraId="05AC8E49" w14:textId="0DE289F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8</w:t>
            </w:r>
          </w:p>
        </w:tc>
      </w:tr>
      <w:tr w:rsidR="006A21A1" w:rsidRPr="006A21A1" w14:paraId="60F2E852" w14:textId="77777777" w:rsidTr="006A21A1">
        <w:tc>
          <w:tcPr>
            <w:tcW w:w="1659" w:type="dxa"/>
          </w:tcPr>
          <w:p w14:paraId="43159D3C" w14:textId="46D3DBA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9" w:type="dxa"/>
          </w:tcPr>
          <w:p w14:paraId="2F3DEDF9" w14:textId="2D79B9C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Keda 9612</w:t>
            </w:r>
          </w:p>
        </w:tc>
        <w:tc>
          <w:tcPr>
            <w:tcW w:w="1659" w:type="dxa"/>
          </w:tcPr>
          <w:p w14:paraId="75DF47DD" w14:textId="138A2C3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1D4E465" w14:textId="36CE32F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2F4ABAF4" w14:textId="1F85D51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5</w:t>
            </w:r>
          </w:p>
        </w:tc>
      </w:tr>
      <w:tr w:rsidR="006A21A1" w:rsidRPr="006A21A1" w14:paraId="6BD07673" w14:textId="77777777" w:rsidTr="006A21A1">
        <w:tc>
          <w:tcPr>
            <w:tcW w:w="1659" w:type="dxa"/>
          </w:tcPr>
          <w:p w14:paraId="61C78F24" w14:textId="6C4BD4E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9" w:type="dxa"/>
          </w:tcPr>
          <w:p w14:paraId="3FCB53DC" w14:textId="31DA013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oumai 17</w:t>
            </w:r>
          </w:p>
        </w:tc>
        <w:tc>
          <w:tcPr>
            <w:tcW w:w="1659" w:type="dxa"/>
          </w:tcPr>
          <w:p w14:paraId="765CFB75" w14:textId="102048D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68279DDB" w14:textId="4198141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52DFB931" w14:textId="0246721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0</w:t>
            </w:r>
          </w:p>
        </w:tc>
      </w:tr>
      <w:tr w:rsidR="006A21A1" w:rsidRPr="006A21A1" w14:paraId="0281863A" w14:textId="77777777" w:rsidTr="006A21A1">
        <w:tc>
          <w:tcPr>
            <w:tcW w:w="1659" w:type="dxa"/>
          </w:tcPr>
          <w:p w14:paraId="375CF7F7" w14:textId="6394CD9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9" w:type="dxa"/>
          </w:tcPr>
          <w:p w14:paraId="04A17EA6" w14:textId="136E15C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oumai 23</w:t>
            </w:r>
          </w:p>
        </w:tc>
        <w:tc>
          <w:tcPr>
            <w:tcW w:w="1659" w:type="dxa"/>
          </w:tcPr>
          <w:p w14:paraId="42845775" w14:textId="4B4C0D6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6A1C0356" w14:textId="3FAB96F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4FB8E04B" w14:textId="34CC4EF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148B56EC" w14:textId="77777777" w:rsidTr="006A21A1">
        <w:tc>
          <w:tcPr>
            <w:tcW w:w="1659" w:type="dxa"/>
          </w:tcPr>
          <w:p w14:paraId="3E06FE8A" w14:textId="1CFD1DA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59" w:type="dxa"/>
          </w:tcPr>
          <w:p w14:paraId="2D5FD911" w14:textId="0145D82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Luomai 21</w:t>
            </w:r>
          </w:p>
        </w:tc>
        <w:tc>
          <w:tcPr>
            <w:tcW w:w="1659" w:type="dxa"/>
          </w:tcPr>
          <w:p w14:paraId="51171EFE" w14:textId="673FA80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7F0CCA7D" w14:textId="101E4D6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60" w:type="dxa"/>
          </w:tcPr>
          <w:p w14:paraId="28C123E8" w14:textId="758BD34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59A4A2FB" w14:textId="77777777" w:rsidTr="006A21A1">
        <w:tc>
          <w:tcPr>
            <w:tcW w:w="1659" w:type="dxa"/>
          </w:tcPr>
          <w:p w14:paraId="409254D4" w14:textId="10358F2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59" w:type="dxa"/>
          </w:tcPr>
          <w:p w14:paraId="48CD3297" w14:textId="6F82CCE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angmai 99</w:t>
            </w:r>
          </w:p>
        </w:tc>
        <w:tc>
          <w:tcPr>
            <w:tcW w:w="1659" w:type="dxa"/>
          </w:tcPr>
          <w:p w14:paraId="031AA213" w14:textId="559AFA7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FC876DD" w14:textId="35876CF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3884CC76" w14:textId="276D03D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0</w:t>
            </w:r>
          </w:p>
        </w:tc>
      </w:tr>
      <w:tr w:rsidR="006A21A1" w:rsidRPr="006A21A1" w14:paraId="71E5EA5E" w14:textId="77777777" w:rsidTr="006A21A1">
        <w:tc>
          <w:tcPr>
            <w:tcW w:w="1659" w:type="dxa"/>
          </w:tcPr>
          <w:p w14:paraId="1C0D6867" w14:textId="1C3A535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59" w:type="dxa"/>
          </w:tcPr>
          <w:p w14:paraId="496AFC80" w14:textId="07FB874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oumai 22</w:t>
            </w:r>
          </w:p>
        </w:tc>
        <w:tc>
          <w:tcPr>
            <w:tcW w:w="1659" w:type="dxa"/>
          </w:tcPr>
          <w:p w14:paraId="2865A679" w14:textId="43C1758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5EB03FFB" w14:textId="6FC59FB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2A9359B9" w14:textId="0B8E199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</w:tr>
      <w:tr w:rsidR="006A21A1" w:rsidRPr="006A21A1" w14:paraId="24308D94" w14:textId="77777777" w:rsidTr="006A21A1">
        <w:tc>
          <w:tcPr>
            <w:tcW w:w="1659" w:type="dxa"/>
          </w:tcPr>
          <w:p w14:paraId="1C5D0206" w14:textId="65794A9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9" w:type="dxa"/>
          </w:tcPr>
          <w:p w14:paraId="37236CFB" w14:textId="57804C4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oumai 16</w:t>
            </w:r>
          </w:p>
        </w:tc>
        <w:tc>
          <w:tcPr>
            <w:tcW w:w="1659" w:type="dxa"/>
          </w:tcPr>
          <w:p w14:paraId="6518B9FD" w14:textId="055D64F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00A412D4" w14:textId="6AF673D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3173026B" w14:textId="0BC7472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</w:tr>
      <w:tr w:rsidR="006A21A1" w:rsidRPr="006A21A1" w14:paraId="36582D43" w14:textId="77777777" w:rsidTr="006A21A1">
        <w:tc>
          <w:tcPr>
            <w:tcW w:w="1659" w:type="dxa"/>
          </w:tcPr>
          <w:p w14:paraId="75B42969" w14:textId="7701EF7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1659" w:type="dxa"/>
          </w:tcPr>
          <w:p w14:paraId="1BA5A402" w14:textId="6FFB628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18</w:t>
            </w:r>
          </w:p>
        </w:tc>
        <w:tc>
          <w:tcPr>
            <w:tcW w:w="1659" w:type="dxa"/>
          </w:tcPr>
          <w:p w14:paraId="3C91B087" w14:textId="6210368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3C2DEFAE" w14:textId="2308B23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4950A85F" w14:textId="1FA97AF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</w:tr>
      <w:tr w:rsidR="006A21A1" w:rsidRPr="006A21A1" w14:paraId="3CFA7DC6" w14:textId="77777777" w:rsidTr="006A21A1">
        <w:tc>
          <w:tcPr>
            <w:tcW w:w="1659" w:type="dxa"/>
          </w:tcPr>
          <w:p w14:paraId="6FCD3AA1" w14:textId="43DE214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9" w:type="dxa"/>
          </w:tcPr>
          <w:p w14:paraId="2F4F23C8" w14:textId="1A000FB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20</w:t>
            </w:r>
          </w:p>
        </w:tc>
        <w:tc>
          <w:tcPr>
            <w:tcW w:w="1659" w:type="dxa"/>
          </w:tcPr>
          <w:p w14:paraId="0A1C7BB6" w14:textId="7BFFB4E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01C2B69C" w14:textId="1BCB2E1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5E428B5" w14:textId="5CB35F0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5</w:t>
            </w:r>
          </w:p>
        </w:tc>
      </w:tr>
      <w:tr w:rsidR="006A21A1" w:rsidRPr="006A21A1" w14:paraId="6E5974B1" w14:textId="77777777" w:rsidTr="006A21A1">
        <w:tc>
          <w:tcPr>
            <w:tcW w:w="1659" w:type="dxa"/>
          </w:tcPr>
          <w:p w14:paraId="70B7F37D" w14:textId="6850638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59" w:type="dxa"/>
          </w:tcPr>
          <w:p w14:paraId="5C04E517" w14:textId="0F66BEC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umai 48</w:t>
            </w:r>
          </w:p>
        </w:tc>
        <w:tc>
          <w:tcPr>
            <w:tcW w:w="1659" w:type="dxa"/>
          </w:tcPr>
          <w:p w14:paraId="42D585BD" w14:textId="5F5BFCF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14786A19" w14:textId="6703E5F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6A8AEAAA" w14:textId="1B9B3AC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7D265BDB" w14:textId="77777777" w:rsidTr="006A21A1">
        <w:tc>
          <w:tcPr>
            <w:tcW w:w="1659" w:type="dxa"/>
          </w:tcPr>
          <w:p w14:paraId="78DE8A95" w14:textId="2D2BE28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59" w:type="dxa"/>
          </w:tcPr>
          <w:p w14:paraId="0C775FB5" w14:textId="73B100E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22</w:t>
            </w:r>
          </w:p>
        </w:tc>
        <w:tc>
          <w:tcPr>
            <w:tcW w:w="1659" w:type="dxa"/>
          </w:tcPr>
          <w:p w14:paraId="5A9F53AE" w14:textId="3562F0F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D5A2B81" w14:textId="2FC1F97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743BFEA" w14:textId="3F8BE84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6123AC81" w14:textId="77777777" w:rsidTr="006A21A1">
        <w:tc>
          <w:tcPr>
            <w:tcW w:w="1659" w:type="dxa"/>
          </w:tcPr>
          <w:p w14:paraId="439ED778" w14:textId="755ABF6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59" w:type="dxa"/>
          </w:tcPr>
          <w:p w14:paraId="3FBCFAA0" w14:textId="687D65E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Luohan 7</w:t>
            </w:r>
          </w:p>
        </w:tc>
        <w:tc>
          <w:tcPr>
            <w:tcW w:w="1659" w:type="dxa"/>
          </w:tcPr>
          <w:p w14:paraId="4FE79268" w14:textId="5B0BFE3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01E88829" w14:textId="762486C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60" w:type="dxa"/>
          </w:tcPr>
          <w:p w14:paraId="50BC4158" w14:textId="72546C3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1A328A38" w14:textId="77777777" w:rsidTr="006A21A1">
        <w:tc>
          <w:tcPr>
            <w:tcW w:w="1659" w:type="dxa"/>
          </w:tcPr>
          <w:p w14:paraId="309DB20C" w14:textId="2BC8830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59" w:type="dxa"/>
          </w:tcPr>
          <w:p w14:paraId="2CC44064" w14:textId="2DBA443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Wenmai 18</w:t>
            </w:r>
          </w:p>
        </w:tc>
        <w:tc>
          <w:tcPr>
            <w:tcW w:w="1659" w:type="dxa"/>
          </w:tcPr>
          <w:p w14:paraId="7FE7017C" w14:textId="20F9DDB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5C30E4FC" w14:textId="2CBCB85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ACD89F6" w14:textId="5EF88DD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59A40032" w14:textId="77777777" w:rsidTr="006A21A1">
        <w:tc>
          <w:tcPr>
            <w:tcW w:w="1659" w:type="dxa"/>
          </w:tcPr>
          <w:p w14:paraId="1FED56BE" w14:textId="006544D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59" w:type="dxa"/>
          </w:tcPr>
          <w:p w14:paraId="6F258D0A" w14:textId="5DD8369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Wenmai 19</w:t>
            </w:r>
          </w:p>
        </w:tc>
        <w:tc>
          <w:tcPr>
            <w:tcW w:w="1659" w:type="dxa"/>
          </w:tcPr>
          <w:p w14:paraId="0EA0A68E" w14:textId="01E5295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4225B0B" w14:textId="4F6FEB6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750B9D71" w14:textId="13A7F2B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0</w:t>
            </w:r>
          </w:p>
        </w:tc>
      </w:tr>
      <w:tr w:rsidR="006A21A1" w:rsidRPr="006A21A1" w14:paraId="199453C4" w14:textId="77777777" w:rsidTr="006A21A1">
        <w:tc>
          <w:tcPr>
            <w:tcW w:w="1659" w:type="dxa"/>
          </w:tcPr>
          <w:p w14:paraId="03A859A8" w14:textId="2D165A5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59" w:type="dxa"/>
          </w:tcPr>
          <w:p w14:paraId="6C842D30" w14:textId="4AB330A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9817</w:t>
            </w:r>
          </w:p>
        </w:tc>
        <w:tc>
          <w:tcPr>
            <w:tcW w:w="1659" w:type="dxa"/>
          </w:tcPr>
          <w:p w14:paraId="25C67C41" w14:textId="4156AF8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A99A028" w14:textId="35987A1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2A1F082" w14:textId="359109C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1CD3378F" w14:textId="77777777" w:rsidTr="006A21A1">
        <w:tc>
          <w:tcPr>
            <w:tcW w:w="1659" w:type="dxa"/>
          </w:tcPr>
          <w:p w14:paraId="6A5E43F2" w14:textId="18317C2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59" w:type="dxa"/>
          </w:tcPr>
          <w:p w14:paraId="3D617F2B" w14:textId="575F0CF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13</w:t>
            </w:r>
          </w:p>
        </w:tc>
        <w:tc>
          <w:tcPr>
            <w:tcW w:w="1659" w:type="dxa"/>
          </w:tcPr>
          <w:p w14:paraId="60586FCF" w14:textId="18DF45C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3BC63436" w14:textId="4883A96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3DCDD78E" w14:textId="7E066EF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</w:tr>
      <w:tr w:rsidR="006A21A1" w:rsidRPr="006A21A1" w14:paraId="1DE8C077" w14:textId="77777777" w:rsidTr="006A21A1">
        <w:tc>
          <w:tcPr>
            <w:tcW w:w="1659" w:type="dxa"/>
          </w:tcPr>
          <w:p w14:paraId="6E071BAC" w14:textId="57DAF8E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59" w:type="dxa"/>
          </w:tcPr>
          <w:p w14:paraId="21BD9491" w14:textId="7480B7A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Fanmai 5</w:t>
            </w:r>
          </w:p>
        </w:tc>
        <w:tc>
          <w:tcPr>
            <w:tcW w:w="1659" w:type="dxa"/>
          </w:tcPr>
          <w:p w14:paraId="00F9348E" w14:textId="59F6576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7361CFB3" w14:textId="5A84A7A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0A69F500" w14:textId="2E21385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</w:tr>
      <w:tr w:rsidR="006A21A1" w:rsidRPr="006A21A1" w14:paraId="1289E0E0" w14:textId="77777777" w:rsidTr="006A21A1">
        <w:tc>
          <w:tcPr>
            <w:tcW w:w="1659" w:type="dxa"/>
          </w:tcPr>
          <w:p w14:paraId="052C694E" w14:textId="4B7C418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59" w:type="dxa"/>
          </w:tcPr>
          <w:p w14:paraId="13D0812C" w14:textId="091207F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gmai 004</w:t>
            </w:r>
          </w:p>
        </w:tc>
        <w:tc>
          <w:tcPr>
            <w:tcW w:w="1659" w:type="dxa"/>
          </w:tcPr>
          <w:p w14:paraId="40F8326D" w14:textId="76AA48E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0CB35758" w14:textId="7DBC5A2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72A72FB" w14:textId="3DDC657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3C136186" w14:textId="77777777" w:rsidTr="006A21A1">
        <w:tc>
          <w:tcPr>
            <w:tcW w:w="1659" w:type="dxa"/>
          </w:tcPr>
          <w:p w14:paraId="4E84B51C" w14:textId="4B2D361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59" w:type="dxa"/>
          </w:tcPr>
          <w:p w14:paraId="5424D4CD" w14:textId="13C84C1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umai 69</w:t>
            </w:r>
          </w:p>
        </w:tc>
        <w:tc>
          <w:tcPr>
            <w:tcW w:w="1659" w:type="dxa"/>
          </w:tcPr>
          <w:p w14:paraId="2404B050" w14:textId="29C8A23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62ECBFDB" w14:textId="1104BA6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F8929BF" w14:textId="7D6FDCC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</w:tr>
      <w:tr w:rsidR="006A21A1" w:rsidRPr="006A21A1" w14:paraId="19F962DC" w14:textId="77777777" w:rsidTr="006A21A1">
        <w:tc>
          <w:tcPr>
            <w:tcW w:w="1659" w:type="dxa"/>
          </w:tcPr>
          <w:p w14:paraId="4E91230D" w14:textId="4774C21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59" w:type="dxa"/>
          </w:tcPr>
          <w:p w14:paraId="30FA8D9A" w14:textId="061C2BD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gmai 98</w:t>
            </w:r>
          </w:p>
        </w:tc>
        <w:tc>
          <w:tcPr>
            <w:tcW w:w="1659" w:type="dxa"/>
          </w:tcPr>
          <w:p w14:paraId="17172BA8" w14:textId="3E0A17B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6EF29648" w14:textId="243B84B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6B7C4895" w14:textId="1A6043A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0F354AF1" w14:textId="77777777" w:rsidTr="006A21A1">
        <w:tc>
          <w:tcPr>
            <w:tcW w:w="1659" w:type="dxa"/>
          </w:tcPr>
          <w:p w14:paraId="0F52469A" w14:textId="7A0FC38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59" w:type="dxa"/>
          </w:tcPr>
          <w:p w14:paraId="626B29A8" w14:textId="01CB430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gnong 17</w:t>
            </w:r>
          </w:p>
        </w:tc>
        <w:tc>
          <w:tcPr>
            <w:tcW w:w="1659" w:type="dxa"/>
          </w:tcPr>
          <w:p w14:paraId="4429F636" w14:textId="47C0CD5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8D749D7" w14:textId="4A92A6F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163876E1" w14:textId="771D726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5</w:t>
            </w:r>
          </w:p>
        </w:tc>
      </w:tr>
      <w:tr w:rsidR="006A21A1" w:rsidRPr="006A21A1" w14:paraId="5FF9E1FC" w14:textId="77777777" w:rsidTr="006A21A1">
        <w:tc>
          <w:tcPr>
            <w:tcW w:w="1659" w:type="dxa"/>
          </w:tcPr>
          <w:p w14:paraId="0A88B1AE" w14:textId="3FBADD9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59" w:type="dxa"/>
          </w:tcPr>
          <w:p w14:paraId="3915278B" w14:textId="6DD8496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umai 70</w:t>
            </w:r>
          </w:p>
        </w:tc>
        <w:tc>
          <w:tcPr>
            <w:tcW w:w="1659" w:type="dxa"/>
          </w:tcPr>
          <w:p w14:paraId="7B9AD656" w14:textId="1F68B9E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59" w:type="dxa"/>
          </w:tcPr>
          <w:p w14:paraId="7E1D8F15" w14:textId="0FB14E9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4F0723EC" w14:textId="202148C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6DD3AAA6" w14:textId="77777777" w:rsidTr="006A21A1">
        <w:tc>
          <w:tcPr>
            <w:tcW w:w="1659" w:type="dxa"/>
          </w:tcPr>
          <w:p w14:paraId="105F64CE" w14:textId="37F2DF0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59" w:type="dxa"/>
          </w:tcPr>
          <w:p w14:paraId="36AAE7A9" w14:textId="1D84BBA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Kaimai 18</w:t>
            </w:r>
          </w:p>
        </w:tc>
        <w:tc>
          <w:tcPr>
            <w:tcW w:w="1659" w:type="dxa"/>
          </w:tcPr>
          <w:p w14:paraId="55861A68" w14:textId="1B6C941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14AFE3B9" w14:textId="2F7AE29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3ABFDED0" w14:textId="1853B4B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2408AE01" w14:textId="77777777" w:rsidTr="006A21A1">
        <w:tc>
          <w:tcPr>
            <w:tcW w:w="1659" w:type="dxa"/>
          </w:tcPr>
          <w:p w14:paraId="6C46A161" w14:textId="5E47AB1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59" w:type="dxa"/>
          </w:tcPr>
          <w:p w14:paraId="6CAA08D6" w14:textId="0820C2B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umai 10</w:t>
            </w:r>
          </w:p>
        </w:tc>
        <w:tc>
          <w:tcPr>
            <w:tcW w:w="1659" w:type="dxa"/>
          </w:tcPr>
          <w:p w14:paraId="5221EAA9" w14:textId="02F9F9A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7A34250A" w14:textId="4AEB8CA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3D7DF40F" w14:textId="497FCEB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08AED52B" w14:textId="77777777" w:rsidTr="006A21A1">
        <w:tc>
          <w:tcPr>
            <w:tcW w:w="1659" w:type="dxa"/>
          </w:tcPr>
          <w:p w14:paraId="7C082BEF" w14:textId="472A307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9" w:type="dxa"/>
          </w:tcPr>
          <w:p w14:paraId="608A6C47" w14:textId="6BDB1C1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umai 38</w:t>
            </w:r>
          </w:p>
        </w:tc>
        <w:tc>
          <w:tcPr>
            <w:tcW w:w="1659" w:type="dxa"/>
          </w:tcPr>
          <w:p w14:paraId="3968D4C2" w14:textId="67F897D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05B6DEB6" w14:textId="46E61FB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38AA37D" w14:textId="055CB9E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5EC40C9E" w14:textId="77777777" w:rsidTr="006A21A1">
        <w:tc>
          <w:tcPr>
            <w:tcW w:w="1659" w:type="dxa"/>
          </w:tcPr>
          <w:p w14:paraId="36349588" w14:textId="5154B2C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59" w:type="dxa"/>
          </w:tcPr>
          <w:p w14:paraId="1A59641E" w14:textId="4FD21D0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19</w:t>
            </w:r>
          </w:p>
        </w:tc>
        <w:tc>
          <w:tcPr>
            <w:tcW w:w="1659" w:type="dxa"/>
          </w:tcPr>
          <w:p w14:paraId="726280FA" w14:textId="599A827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7FAEBDC" w14:textId="178B3B9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00372646" w14:textId="537AB49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5D58B9E7" w14:textId="77777777" w:rsidTr="006A21A1">
        <w:tc>
          <w:tcPr>
            <w:tcW w:w="1659" w:type="dxa"/>
          </w:tcPr>
          <w:p w14:paraId="2224E44A" w14:textId="256F452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59" w:type="dxa"/>
          </w:tcPr>
          <w:p w14:paraId="7C56B968" w14:textId="4AB0CB6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ongyu 10</w:t>
            </w:r>
          </w:p>
        </w:tc>
        <w:tc>
          <w:tcPr>
            <w:tcW w:w="1659" w:type="dxa"/>
          </w:tcPr>
          <w:p w14:paraId="2613B269" w14:textId="0F18412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5CB021B6" w14:textId="3088EA4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6C0A2C77" w14:textId="0F8FC57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07473E7F" w14:textId="77777777" w:rsidTr="006A21A1">
        <w:tc>
          <w:tcPr>
            <w:tcW w:w="1659" w:type="dxa"/>
          </w:tcPr>
          <w:p w14:paraId="2FE0C9AE" w14:textId="19961CE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59" w:type="dxa"/>
          </w:tcPr>
          <w:p w14:paraId="5DA5EE3A" w14:textId="7B77B57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mai 208</w:t>
            </w:r>
          </w:p>
        </w:tc>
        <w:tc>
          <w:tcPr>
            <w:tcW w:w="1659" w:type="dxa"/>
          </w:tcPr>
          <w:p w14:paraId="41B114FE" w14:textId="4E75C1E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17F19A8" w14:textId="169C180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44082383" w14:textId="7D519F7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7DF32DDA" w14:textId="77777777" w:rsidTr="006A21A1">
        <w:tc>
          <w:tcPr>
            <w:tcW w:w="1659" w:type="dxa"/>
          </w:tcPr>
          <w:p w14:paraId="533542CF" w14:textId="3F5FDF3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59" w:type="dxa"/>
          </w:tcPr>
          <w:p w14:paraId="3D50F3A3" w14:textId="3A794C8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Aikang 58</w:t>
            </w:r>
          </w:p>
        </w:tc>
        <w:tc>
          <w:tcPr>
            <w:tcW w:w="1659" w:type="dxa"/>
          </w:tcPr>
          <w:p w14:paraId="659F9864" w14:textId="232B11B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36A62EE9" w14:textId="4652FD6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206280C8" w14:textId="78CF6E0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</w:tr>
      <w:tr w:rsidR="006A21A1" w:rsidRPr="006A21A1" w14:paraId="2AE262B1" w14:textId="77777777" w:rsidTr="006A21A1">
        <w:tc>
          <w:tcPr>
            <w:tcW w:w="1659" w:type="dxa"/>
          </w:tcPr>
          <w:p w14:paraId="7533030C" w14:textId="48BC925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59" w:type="dxa"/>
          </w:tcPr>
          <w:p w14:paraId="4108D121" w14:textId="5A7AB19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umai 27</w:t>
            </w:r>
          </w:p>
        </w:tc>
        <w:tc>
          <w:tcPr>
            <w:tcW w:w="1659" w:type="dxa"/>
          </w:tcPr>
          <w:p w14:paraId="0A4BBCE1" w14:textId="203223B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699A7B5" w14:textId="3E90FB1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1FC3856D" w14:textId="5AFCC85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7F4E95DC" w14:textId="77777777" w:rsidTr="006A21A1">
        <w:tc>
          <w:tcPr>
            <w:tcW w:w="1659" w:type="dxa"/>
          </w:tcPr>
          <w:p w14:paraId="49F0EDB4" w14:textId="2E9E938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59" w:type="dxa"/>
          </w:tcPr>
          <w:p w14:paraId="3ADBDE38" w14:textId="2FFBA4B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umai 29</w:t>
            </w:r>
          </w:p>
        </w:tc>
        <w:tc>
          <w:tcPr>
            <w:tcW w:w="1659" w:type="dxa"/>
          </w:tcPr>
          <w:p w14:paraId="1FE8DD4B" w14:textId="4705DF9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37E3CA5" w14:textId="475EDAB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5CE95AD5" w14:textId="1CF9E09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</w:tr>
      <w:tr w:rsidR="006A21A1" w:rsidRPr="006A21A1" w14:paraId="72C6D709" w14:textId="77777777" w:rsidTr="006A21A1">
        <w:tc>
          <w:tcPr>
            <w:tcW w:w="1659" w:type="dxa"/>
          </w:tcPr>
          <w:p w14:paraId="04D81C20" w14:textId="392AFF7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59" w:type="dxa"/>
          </w:tcPr>
          <w:p w14:paraId="71BBAD32" w14:textId="63EA65B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uaimai 20</w:t>
            </w:r>
          </w:p>
        </w:tc>
        <w:tc>
          <w:tcPr>
            <w:tcW w:w="1659" w:type="dxa"/>
          </w:tcPr>
          <w:p w14:paraId="47F0527F" w14:textId="3F96BF7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6999AB60" w14:textId="153B994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47506887" w14:textId="2A745EB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5</w:t>
            </w:r>
          </w:p>
        </w:tc>
      </w:tr>
      <w:tr w:rsidR="006A21A1" w:rsidRPr="006A21A1" w14:paraId="4DCDAE45" w14:textId="77777777" w:rsidTr="006A21A1">
        <w:tc>
          <w:tcPr>
            <w:tcW w:w="1659" w:type="dxa"/>
          </w:tcPr>
          <w:p w14:paraId="513465DC" w14:textId="4D613F4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59" w:type="dxa"/>
          </w:tcPr>
          <w:p w14:paraId="623490D8" w14:textId="324D96B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uaimai 17</w:t>
            </w:r>
          </w:p>
        </w:tc>
        <w:tc>
          <w:tcPr>
            <w:tcW w:w="1659" w:type="dxa"/>
          </w:tcPr>
          <w:p w14:paraId="15A5AC34" w14:textId="6018269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0FCBF26D" w14:textId="198C9A7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1E200788" w14:textId="420F730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0</w:t>
            </w:r>
          </w:p>
        </w:tc>
      </w:tr>
      <w:tr w:rsidR="006A21A1" w:rsidRPr="006A21A1" w14:paraId="4EC9631F" w14:textId="77777777" w:rsidTr="006A21A1">
        <w:tc>
          <w:tcPr>
            <w:tcW w:w="1659" w:type="dxa"/>
          </w:tcPr>
          <w:p w14:paraId="66A359F1" w14:textId="65BC56D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59" w:type="dxa"/>
          </w:tcPr>
          <w:p w14:paraId="23BE5A54" w14:textId="659AE36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Jimai 20</w:t>
            </w:r>
          </w:p>
        </w:tc>
        <w:tc>
          <w:tcPr>
            <w:tcW w:w="1659" w:type="dxa"/>
          </w:tcPr>
          <w:p w14:paraId="589C11F2" w14:textId="4168491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76694B0D" w14:textId="58C9545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40711F45" w14:textId="3EB49A8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710BB74D" w14:textId="77777777" w:rsidTr="006A21A1">
        <w:tc>
          <w:tcPr>
            <w:tcW w:w="1659" w:type="dxa"/>
          </w:tcPr>
          <w:p w14:paraId="1EEC79ED" w14:textId="319893C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59" w:type="dxa"/>
          </w:tcPr>
          <w:p w14:paraId="710E2E85" w14:textId="021213B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nong 22</w:t>
            </w:r>
          </w:p>
        </w:tc>
        <w:tc>
          <w:tcPr>
            <w:tcW w:w="1659" w:type="dxa"/>
          </w:tcPr>
          <w:p w14:paraId="481B91B6" w14:textId="2732764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64B1D472" w14:textId="55EFB69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153017BF" w14:textId="683BA46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37450629" w14:textId="77777777" w:rsidTr="006A21A1">
        <w:tc>
          <w:tcPr>
            <w:tcW w:w="1659" w:type="dxa"/>
          </w:tcPr>
          <w:p w14:paraId="6983F8A9" w14:textId="531FDBF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59" w:type="dxa"/>
          </w:tcPr>
          <w:p w14:paraId="06E7569F" w14:textId="0A8A7F7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Shannong 189</w:t>
            </w:r>
          </w:p>
        </w:tc>
        <w:tc>
          <w:tcPr>
            <w:tcW w:w="1659" w:type="dxa"/>
          </w:tcPr>
          <w:p w14:paraId="73F2C276" w14:textId="698FF20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31B2B9E" w14:textId="5245FF1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046524E5" w14:textId="625806C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</w:tr>
      <w:tr w:rsidR="006A21A1" w:rsidRPr="006A21A1" w14:paraId="10079B34" w14:textId="77777777" w:rsidTr="006A21A1">
        <w:tc>
          <w:tcPr>
            <w:tcW w:w="1659" w:type="dxa"/>
          </w:tcPr>
          <w:p w14:paraId="6E0A29BC" w14:textId="66099A1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lastRenderedPageBreak/>
              <w:t>55</w:t>
            </w:r>
          </w:p>
        </w:tc>
        <w:tc>
          <w:tcPr>
            <w:tcW w:w="1659" w:type="dxa"/>
          </w:tcPr>
          <w:p w14:paraId="16EFFF25" w14:textId="7E49A07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aishan 21</w:t>
            </w:r>
          </w:p>
        </w:tc>
        <w:tc>
          <w:tcPr>
            <w:tcW w:w="1659" w:type="dxa"/>
          </w:tcPr>
          <w:p w14:paraId="101BED03" w14:textId="01E0A77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1A6032E8" w14:textId="2284B5C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78DA533" w14:textId="583D71D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4D4A62C8" w14:textId="77777777" w:rsidTr="006A21A1">
        <w:tc>
          <w:tcPr>
            <w:tcW w:w="1659" w:type="dxa"/>
          </w:tcPr>
          <w:p w14:paraId="0ED9CF2B" w14:textId="48448BC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59" w:type="dxa"/>
          </w:tcPr>
          <w:p w14:paraId="54ED5DB7" w14:textId="699F20E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Liangxing 99</w:t>
            </w:r>
          </w:p>
        </w:tc>
        <w:tc>
          <w:tcPr>
            <w:tcW w:w="1659" w:type="dxa"/>
          </w:tcPr>
          <w:p w14:paraId="31311F0E" w14:textId="684C219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481334D" w14:textId="4BB2981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2B99FB4C" w14:textId="1D81A79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267F3B8E" w14:textId="77777777" w:rsidTr="006A21A1">
        <w:tc>
          <w:tcPr>
            <w:tcW w:w="1659" w:type="dxa"/>
          </w:tcPr>
          <w:p w14:paraId="39BC7A22" w14:textId="120606C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59" w:type="dxa"/>
          </w:tcPr>
          <w:p w14:paraId="0EA63E46" w14:textId="18BE743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nong 19</w:t>
            </w:r>
          </w:p>
        </w:tc>
        <w:tc>
          <w:tcPr>
            <w:tcW w:w="1659" w:type="dxa"/>
          </w:tcPr>
          <w:p w14:paraId="1AAFC7B1" w14:textId="7AE5C04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648C96FB" w14:textId="5B0E6FA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0089188B" w14:textId="53DF6B3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57E699B1" w14:textId="77777777" w:rsidTr="006A21A1">
        <w:tc>
          <w:tcPr>
            <w:tcW w:w="1659" w:type="dxa"/>
          </w:tcPr>
          <w:p w14:paraId="7A1C6CC2" w14:textId="3D20B9E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59" w:type="dxa"/>
          </w:tcPr>
          <w:p w14:paraId="2F854055" w14:textId="5D7D5F8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Jimai 21</w:t>
            </w:r>
          </w:p>
        </w:tc>
        <w:tc>
          <w:tcPr>
            <w:tcW w:w="1659" w:type="dxa"/>
          </w:tcPr>
          <w:p w14:paraId="2601C3B0" w14:textId="35FF18A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CBD035E" w14:textId="166168D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6A36EB1D" w14:textId="3200572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7C5A4B81" w14:textId="77777777" w:rsidTr="006A21A1">
        <w:tc>
          <w:tcPr>
            <w:tcW w:w="1659" w:type="dxa"/>
          </w:tcPr>
          <w:p w14:paraId="44A2F331" w14:textId="521C327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659" w:type="dxa"/>
          </w:tcPr>
          <w:p w14:paraId="3A587B1D" w14:textId="2DC7DB4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ainong 18</w:t>
            </w:r>
          </w:p>
        </w:tc>
        <w:tc>
          <w:tcPr>
            <w:tcW w:w="1659" w:type="dxa"/>
          </w:tcPr>
          <w:p w14:paraId="6F77D8FB" w14:textId="3407102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63CC0008" w14:textId="0E0364D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42A0DA5" w14:textId="33412AB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50A194D1" w14:textId="77777777" w:rsidTr="006A21A1">
        <w:tc>
          <w:tcPr>
            <w:tcW w:w="1659" w:type="dxa"/>
          </w:tcPr>
          <w:p w14:paraId="2F0F8887" w14:textId="661032F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9" w:type="dxa"/>
          </w:tcPr>
          <w:p w14:paraId="01F575D8" w14:textId="6733DC9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Shannong 16</w:t>
            </w:r>
          </w:p>
        </w:tc>
        <w:tc>
          <w:tcPr>
            <w:tcW w:w="1659" w:type="dxa"/>
          </w:tcPr>
          <w:p w14:paraId="40B687EE" w14:textId="5958FDC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3589929A" w14:textId="460D1E4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9C9DFF4" w14:textId="004E5E5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02FFBA6D" w14:textId="77777777" w:rsidTr="006A21A1">
        <w:tc>
          <w:tcPr>
            <w:tcW w:w="1659" w:type="dxa"/>
          </w:tcPr>
          <w:p w14:paraId="61D6F575" w14:textId="5986B27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59" w:type="dxa"/>
          </w:tcPr>
          <w:p w14:paraId="0E937A0D" w14:textId="4BA2E76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emiao 13</w:t>
            </w:r>
          </w:p>
        </w:tc>
        <w:tc>
          <w:tcPr>
            <w:tcW w:w="1659" w:type="dxa"/>
          </w:tcPr>
          <w:p w14:paraId="4ABDF174" w14:textId="279E591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73E4D9D6" w14:textId="00CD2B7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D85D9C2" w14:textId="5A083E3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7802D931" w14:textId="77777777" w:rsidTr="006A21A1">
        <w:tc>
          <w:tcPr>
            <w:tcW w:w="1659" w:type="dxa"/>
          </w:tcPr>
          <w:p w14:paraId="279F9DFF" w14:textId="09482F6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59" w:type="dxa"/>
          </w:tcPr>
          <w:p w14:paraId="317D1489" w14:textId="4394EE2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Jimai 22</w:t>
            </w:r>
          </w:p>
        </w:tc>
        <w:tc>
          <w:tcPr>
            <w:tcW w:w="1659" w:type="dxa"/>
          </w:tcPr>
          <w:p w14:paraId="26898E88" w14:textId="5266FE8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062DCB2E" w14:textId="543F63F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25D85A09" w14:textId="1EEA322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2A8BA6CB" w14:textId="77777777" w:rsidTr="006A21A1">
        <w:tc>
          <w:tcPr>
            <w:tcW w:w="1659" w:type="dxa"/>
          </w:tcPr>
          <w:p w14:paraId="20532969" w14:textId="1991CF1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59" w:type="dxa"/>
          </w:tcPr>
          <w:p w14:paraId="31685752" w14:textId="438138C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nong 21</w:t>
            </w:r>
          </w:p>
        </w:tc>
        <w:tc>
          <w:tcPr>
            <w:tcW w:w="1659" w:type="dxa"/>
          </w:tcPr>
          <w:p w14:paraId="0AEAA4C8" w14:textId="04E43AD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66C044C7" w14:textId="42B2AFE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91B6201" w14:textId="5C135B0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5BC7B42D" w14:textId="77777777" w:rsidTr="006A21A1">
        <w:tc>
          <w:tcPr>
            <w:tcW w:w="1659" w:type="dxa"/>
          </w:tcPr>
          <w:p w14:paraId="4A8A78E9" w14:textId="6D971BA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59" w:type="dxa"/>
          </w:tcPr>
          <w:p w14:paraId="3D4D6134" w14:textId="4F6C896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Shannong 138</w:t>
            </w:r>
          </w:p>
        </w:tc>
        <w:tc>
          <w:tcPr>
            <w:tcW w:w="1659" w:type="dxa"/>
          </w:tcPr>
          <w:p w14:paraId="5C96EA92" w14:textId="451D8A8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4B1C559" w14:textId="1959294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2ECA6CC" w14:textId="0C914B6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236AD529" w14:textId="77777777" w:rsidTr="006A21A1">
        <w:tc>
          <w:tcPr>
            <w:tcW w:w="1659" w:type="dxa"/>
          </w:tcPr>
          <w:p w14:paraId="17581AE9" w14:textId="3D069A9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59" w:type="dxa"/>
          </w:tcPr>
          <w:p w14:paraId="2A0D1A16" w14:textId="11E117F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aoyan 22</w:t>
            </w:r>
          </w:p>
        </w:tc>
        <w:tc>
          <w:tcPr>
            <w:tcW w:w="1659" w:type="dxa"/>
          </w:tcPr>
          <w:p w14:paraId="53AE95BB" w14:textId="0F2F99E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6BB31BAB" w14:textId="3030369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51396F2C" w14:textId="44AA37F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16765287" w14:textId="77777777" w:rsidTr="006A21A1">
        <w:tc>
          <w:tcPr>
            <w:tcW w:w="1659" w:type="dxa"/>
          </w:tcPr>
          <w:p w14:paraId="54804821" w14:textId="51329A2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59" w:type="dxa"/>
          </w:tcPr>
          <w:p w14:paraId="585C09B5" w14:textId="0360C11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ong 979</w:t>
            </w:r>
          </w:p>
        </w:tc>
        <w:tc>
          <w:tcPr>
            <w:tcW w:w="1659" w:type="dxa"/>
          </w:tcPr>
          <w:p w14:paraId="5DED37EC" w14:textId="688636F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70874A66" w14:textId="7FF8126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113E19F4" w14:textId="6AE6BD6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6B40EE74" w14:textId="77777777" w:rsidTr="006A21A1">
        <w:tc>
          <w:tcPr>
            <w:tcW w:w="1659" w:type="dxa"/>
          </w:tcPr>
          <w:p w14:paraId="5448B0F3" w14:textId="30FC027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59" w:type="dxa"/>
          </w:tcPr>
          <w:p w14:paraId="03B9450E" w14:textId="31DB38F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ong 3517</w:t>
            </w:r>
          </w:p>
        </w:tc>
        <w:tc>
          <w:tcPr>
            <w:tcW w:w="1659" w:type="dxa"/>
          </w:tcPr>
          <w:p w14:paraId="759AD757" w14:textId="245EBA7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504419B8" w14:textId="612367E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F9B7E16" w14:textId="2656D80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00EA1CB3" w14:textId="77777777" w:rsidTr="006A21A1">
        <w:tc>
          <w:tcPr>
            <w:tcW w:w="1659" w:type="dxa"/>
          </w:tcPr>
          <w:p w14:paraId="3508B786" w14:textId="6CA936D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59" w:type="dxa"/>
          </w:tcPr>
          <w:p w14:paraId="2A75725D" w14:textId="422601E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nong 9871</w:t>
            </w:r>
          </w:p>
        </w:tc>
        <w:tc>
          <w:tcPr>
            <w:tcW w:w="1659" w:type="dxa"/>
          </w:tcPr>
          <w:p w14:paraId="76B115BA" w14:textId="5795A13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029B6667" w14:textId="2255C38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1EB42B34" w14:textId="4F3B972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</w:tr>
      <w:tr w:rsidR="006A21A1" w:rsidRPr="006A21A1" w14:paraId="2668A392" w14:textId="77777777" w:rsidTr="006A21A1">
        <w:tc>
          <w:tcPr>
            <w:tcW w:w="1659" w:type="dxa"/>
          </w:tcPr>
          <w:p w14:paraId="305BA8FD" w14:textId="3C23272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59" w:type="dxa"/>
          </w:tcPr>
          <w:p w14:paraId="476EC0F6" w14:textId="4723B30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Shannong 757</w:t>
            </w:r>
          </w:p>
        </w:tc>
        <w:tc>
          <w:tcPr>
            <w:tcW w:w="1659" w:type="dxa"/>
          </w:tcPr>
          <w:p w14:paraId="7EED748B" w14:textId="6156968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769CF27A" w14:textId="51D9FDB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E0F276E" w14:textId="32E7C15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7931B6D6" w14:textId="77777777" w:rsidTr="006A21A1">
        <w:tc>
          <w:tcPr>
            <w:tcW w:w="1659" w:type="dxa"/>
          </w:tcPr>
          <w:p w14:paraId="1757CE37" w14:textId="7FF1926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59" w:type="dxa"/>
          </w:tcPr>
          <w:p w14:paraId="1E8ED3F9" w14:textId="3F98625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Shanmai 159</w:t>
            </w:r>
          </w:p>
        </w:tc>
        <w:tc>
          <w:tcPr>
            <w:tcW w:w="1659" w:type="dxa"/>
          </w:tcPr>
          <w:p w14:paraId="6866AF94" w14:textId="663DD38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66A9C7A" w14:textId="6CE958A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301DAC0" w14:textId="4EFA103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40D17B91" w14:textId="77777777" w:rsidTr="006A21A1">
        <w:tc>
          <w:tcPr>
            <w:tcW w:w="1659" w:type="dxa"/>
          </w:tcPr>
          <w:p w14:paraId="03402DB4" w14:textId="6A4D3EB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59" w:type="dxa"/>
          </w:tcPr>
          <w:p w14:paraId="50260378" w14:textId="5401B06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Emai 596</w:t>
            </w:r>
          </w:p>
        </w:tc>
        <w:tc>
          <w:tcPr>
            <w:tcW w:w="1659" w:type="dxa"/>
          </w:tcPr>
          <w:p w14:paraId="5D5FEB76" w14:textId="521A6BE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3D8E8AE" w14:textId="5AAB3DE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60" w:type="dxa"/>
          </w:tcPr>
          <w:p w14:paraId="73633ABE" w14:textId="7672F32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0</w:t>
            </w:r>
          </w:p>
        </w:tc>
      </w:tr>
      <w:tr w:rsidR="006A21A1" w:rsidRPr="006A21A1" w14:paraId="63666684" w14:textId="77777777" w:rsidTr="006A21A1">
        <w:tc>
          <w:tcPr>
            <w:tcW w:w="1659" w:type="dxa"/>
          </w:tcPr>
          <w:p w14:paraId="3F7E3CEC" w14:textId="32E7F5E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59" w:type="dxa"/>
          </w:tcPr>
          <w:p w14:paraId="68F3FC01" w14:textId="5FD8F82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Emai 27</w:t>
            </w:r>
          </w:p>
        </w:tc>
        <w:tc>
          <w:tcPr>
            <w:tcW w:w="1659" w:type="dxa"/>
          </w:tcPr>
          <w:p w14:paraId="73179D22" w14:textId="77D64E2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6BF41B55" w14:textId="7381D8C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EC980FF" w14:textId="57655E2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0</w:t>
            </w:r>
          </w:p>
        </w:tc>
      </w:tr>
      <w:tr w:rsidR="006A21A1" w:rsidRPr="006A21A1" w14:paraId="403ACD89" w14:textId="77777777" w:rsidTr="006A21A1">
        <w:tc>
          <w:tcPr>
            <w:tcW w:w="1659" w:type="dxa"/>
          </w:tcPr>
          <w:p w14:paraId="6A77B26A" w14:textId="66DA93C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59" w:type="dxa"/>
          </w:tcPr>
          <w:p w14:paraId="0D046BE5" w14:textId="21B47B0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E'en 1</w:t>
            </w:r>
          </w:p>
        </w:tc>
        <w:tc>
          <w:tcPr>
            <w:tcW w:w="1659" w:type="dxa"/>
          </w:tcPr>
          <w:p w14:paraId="7DABEC6E" w14:textId="1C1F327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79A39A9" w14:textId="73DF1FC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2A2F26C" w14:textId="51D2B90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5</w:t>
            </w:r>
          </w:p>
        </w:tc>
      </w:tr>
      <w:tr w:rsidR="006A21A1" w:rsidRPr="006A21A1" w14:paraId="573C4DDF" w14:textId="77777777" w:rsidTr="006A21A1">
        <w:tc>
          <w:tcPr>
            <w:tcW w:w="1659" w:type="dxa"/>
          </w:tcPr>
          <w:p w14:paraId="2AEBD25F" w14:textId="1C115A7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59" w:type="dxa"/>
          </w:tcPr>
          <w:p w14:paraId="33F24993" w14:textId="23E0C8B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Emai 580</w:t>
            </w:r>
          </w:p>
        </w:tc>
        <w:tc>
          <w:tcPr>
            <w:tcW w:w="1659" w:type="dxa"/>
          </w:tcPr>
          <w:p w14:paraId="70FD55AE" w14:textId="0C30AEC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1CCE6C7" w14:textId="42AD1F3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6CBE2FCA" w14:textId="0694746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0</w:t>
            </w:r>
          </w:p>
        </w:tc>
      </w:tr>
      <w:tr w:rsidR="006A21A1" w:rsidRPr="006A21A1" w14:paraId="060838CF" w14:textId="77777777" w:rsidTr="006A21A1">
        <w:tc>
          <w:tcPr>
            <w:tcW w:w="1659" w:type="dxa"/>
          </w:tcPr>
          <w:p w14:paraId="3F8436A8" w14:textId="084255F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59" w:type="dxa"/>
          </w:tcPr>
          <w:p w14:paraId="4E31B248" w14:textId="0180A9B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E'en 6</w:t>
            </w:r>
          </w:p>
        </w:tc>
        <w:tc>
          <w:tcPr>
            <w:tcW w:w="1659" w:type="dxa"/>
          </w:tcPr>
          <w:p w14:paraId="63915988" w14:textId="33596BB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5A24AD64" w14:textId="08857EF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4C1CC040" w14:textId="04652B9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5</w:t>
            </w:r>
          </w:p>
        </w:tc>
      </w:tr>
      <w:tr w:rsidR="006A21A1" w:rsidRPr="006A21A1" w14:paraId="44CED367" w14:textId="77777777" w:rsidTr="006A21A1">
        <w:tc>
          <w:tcPr>
            <w:tcW w:w="1659" w:type="dxa"/>
          </w:tcPr>
          <w:p w14:paraId="047823B6" w14:textId="38451EF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59" w:type="dxa"/>
          </w:tcPr>
          <w:p w14:paraId="0FFEADAD" w14:textId="3FFA87E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Emai 23</w:t>
            </w:r>
          </w:p>
        </w:tc>
        <w:tc>
          <w:tcPr>
            <w:tcW w:w="1659" w:type="dxa"/>
          </w:tcPr>
          <w:p w14:paraId="38596DEF" w14:textId="17511D7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59DB4A7B" w14:textId="1DE4859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4CC536A9" w14:textId="62E6F65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5</w:t>
            </w:r>
          </w:p>
        </w:tc>
      </w:tr>
      <w:tr w:rsidR="006A21A1" w:rsidRPr="006A21A1" w14:paraId="37277204" w14:textId="77777777" w:rsidTr="006A21A1">
        <w:tc>
          <w:tcPr>
            <w:tcW w:w="1659" w:type="dxa"/>
          </w:tcPr>
          <w:p w14:paraId="4D90E05F" w14:textId="5185F9D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59" w:type="dxa"/>
          </w:tcPr>
          <w:p w14:paraId="49FC8111" w14:textId="093D516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Hua 2566</w:t>
            </w:r>
          </w:p>
        </w:tc>
        <w:tc>
          <w:tcPr>
            <w:tcW w:w="1659" w:type="dxa"/>
          </w:tcPr>
          <w:p w14:paraId="76F039DF" w14:textId="61BC0E4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78E911E6" w14:textId="067D95D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060A85B" w14:textId="1AEA01D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8</w:t>
            </w:r>
          </w:p>
        </w:tc>
      </w:tr>
      <w:tr w:rsidR="006A21A1" w:rsidRPr="006A21A1" w14:paraId="59070BFC" w14:textId="77777777" w:rsidTr="006A21A1">
        <w:tc>
          <w:tcPr>
            <w:tcW w:w="1659" w:type="dxa"/>
          </w:tcPr>
          <w:p w14:paraId="7F4DDDD0" w14:textId="1E56744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659" w:type="dxa"/>
          </w:tcPr>
          <w:p w14:paraId="69437703" w14:textId="106904E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Xiangmai 25</w:t>
            </w:r>
          </w:p>
        </w:tc>
        <w:tc>
          <w:tcPr>
            <w:tcW w:w="1659" w:type="dxa"/>
          </w:tcPr>
          <w:p w14:paraId="5C399112" w14:textId="39C2158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77F375B" w14:textId="65C039A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67B7367" w14:textId="1A70873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</w:t>
            </w:r>
          </w:p>
        </w:tc>
      </w:tr>
      <w:tr w:rsidR="006A21A1" w:rsidRPr="006A21A1" w14:paraId="3D6475E3" w14:textId="77777777" w:rsidTr="006A21A1">
        <w:tc>
          <w:tcPr>
            <w:tcW w:w="1659" w:type="dxa"/>
          </w:tcPr>
          <w:p w14:paraId="7E63AD04" w14:textId="69FF669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659" w:type="dxa"/>
          </w:tcPr>
          <w:p w14:paraId="50F176ED" w14:textId="27EF0BD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Jingmai 103</w:t>
            </w:r>
          </w:p>
        </w:tc>
        <w:tc>
          <w:tcPr>
            <w:tcW w:w="1659" w:type="dxa"/>
          </w:tcPr>
          <w:p w14:paraId="5A6C4155" w14:textId="2B63E06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06132E8D" w14:textId="31A4FC5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28ED9471" w14:textId="2171EB3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25AF9B18" w14:textId="77777777" w:rsidTr="006A21A1">
        <w:tc>
          <w:tcPr>
            <w:tcW w:w="1659" w:type="dxa"/>
          </w:tcPr>
          <w:p w14:paraId="520B6034" w14:textId="2A59E47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59" w:type="dxa"/>
          </w:tcPr>
          <w:p w14:paraId="19768375" w14:textId="18A6B1E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12</w:t>
            </w:r>
          </w:p>
        </w:tc>
        <w:tc>
          <w:tcPr>
            <w:tcW w:w="1659" w:type="dxa"/>
          </w:tcPr>
          <w:p w14:paraId="729DEDCD" w14:textId="17E107C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FB8CA8F" w14:textId="2EF4F65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F3F97CE" w14:textId="069B9AF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5</w:t>
            </w:r>
          </w:p>
        </w:tc>
      </w:tr>
      <w:tr w:rsidR="006A21A1" w:rsidRPr="006A21A1" w14:paraId="2FDC536F" w14:textId="77777777" w:rsidTr="006A21A1">
        <w:tc>
          <w:tcPr>
            <w:tcW w:w="1659" w:type="dxa"/>
          </w:tcPr>
          <w:p w14:paraId="5CDDB8B7" w14:textId="1A95898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59" w:type="dxa"/>
          </w:tcPr>
          <w:p w14:paraId="41042BE2" w14:textId="4E034FC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158</w:t>
            </w:r>
          </w:p>
        </w:tc>
        <w:tc>
          <w:tcPr>
            <w:tcW w:w="1659" w:type="dxa"/>
          </w:tcPr>
          <w:p w14:paraId="58144A0D" w14:textId="7086F52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D69C378" w14:textId="0476F0C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D7C97E6" w14:textId="620074A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5</w:t>
            </w:r>
          </w:p>
        </w:tc>
      </w:tr>
      <w:tr w:rsidR="006A21A1" w:rsidRPr="006A21A1" w14:paraId="345FE879" w14:textId="77777777" w:rsidTr="006A21A1">
        <w:tc>
          <w:tcPr>
            <w:tcW w:w="1659" w:type="dxa"/>
          </w:tcPr>
          <w:p w14:paraId="32798CFC" w14:textId="46894EB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59" w:type="dxa"/>
          </w:tcPr>
          <w:p w14:paraId="7C227A35" w14:textId="7019020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 07-49</w:t>
            </w:r>
          </w:p>
        </w:tc>
        <w:tc>
          <w:tcPr>
            <w:tcW w:w="1659" w:type="dxa"/>
          </w:tcPr>
          <w:p w14:paraId="51B73B37" w14:textId="671AF51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7D677F79" w14:textId="10398FB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69244A3" w14:textId="0B4BD60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5</w:t>
            </w:r>
          </w:p>
        </w:tc>
      </w:tr>
      <w:tr w:rsidR="006A21A1" w:rsidRPr="006A21A1" w14:paraId="1F59C64F" w14:textId="77777777" w:rsidTr="006A21A1">
        <w:tc>
          <w:tcPr>
            <w:tcW w:w="1659" w:type="dxa"/>
          </w:tcPr>
          <w:p w14:paraId="5E6639D4" w14:textId="775D620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59" w:type="dxa"/>
          </w:tcPr>
          <w:p w14:paraId="12C56BFC" w14:textId="0A6F93D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mai 6</w:t>
            </w:r>
          </w:p>
        </w:tc>
        <w:tc>
          <w:tcPr>
            <w:tcW w:w="1659" w:type="dxa"/>
          </w:tcPr>
          <w:p w14:paraId="3ACC6097" w14:textId="5A56822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DA2439E" w14:textId="43CD393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6508D82B" w14:textId="3318BB4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5</w:t>
            </w:r>
          </w:p>
        </w:tc>
      </w:tr>
      <w:tr w:rsidR="006A21A1" w:rsidRPr="006A21A1" w14:paraId="03C984A4" w14:textId="77777777" w:rsidTr="006A21A1">
        <w:tc>
          <w:tcPr>
            <w:tcW w:w="1659" w:type="dxa"/>
          </w:tcPr>
          <w:p w14:paraId="521992A0" w14:textId="56D5C43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1659" w:type="dxa"/>
          </w:tcPr>
          <w:p w14:paraId="3A1ADA5E" w14:textId="758896D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Ningmai 16</w:t>
            </w:r>
          </w:p>
        </w:tc>
        <w:tc>
          <w:tcPr>
            <w:tcW w:w="1659" w:type="dxa"/>
          </w:tcPr>
          <w:p w14:paraId="3338249C" w14:textId="5B01FC4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0BE1540F" w14:textId="763727C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E627FB1" w14:textId="3CFEA35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8</w:t>
            </w:r>
          </w:p>
        </w:tc>
      </w:tr>
      <w:tr w:rsidR="006A21A1" w:rsidRPr="006A21A1" w14:paraId="346119DA" w14:textId="77777777" w:rsidTr="006A21A1">
        <w:tc>
          <w:tcPr>
            <w:tcW w:w="1659" w:type="dxa"/>
          </w:tcPr>
          <w:p w14:paraId="64F24B29" w14:textId="0FCC049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59" w:type="dxa"/>
          </w:tcPr>
          <w:p w14:paraId="3E3A5DF4" w14:textId="1410C01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mai 5</w:t>
            </w:r>
          </w:p>
        </w:tc>
        <w:tc>
          <w:tcPr>
            <w:tcW w:w="1659" w:type="dxa"/>
          </w:tcPr>
          <w:p w14:paraId="60332F5B" w14:textId="5B8CB7C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6ACAE78" w14:textId="40741FF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49AE0776" w14:textId="41FB478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0</w:t>
            </w:r>
          </w:p>
        </w:tc>
      </w:tr>
      <w:tr w:rsidR="006A21A1" w:rsidRPr="006A21A1" w14:paraId="0F027176" w14:textId="77777777" w:rsidTr="006A21A1">
        <w:tc>
          <w:tcPr>
            <w:tcW w:w="1659" w:type="dxa"/>
          </w:tcPr>
          <w:p w14:paraId="0C298DD3" w14:textId="5FF40F7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59" w:type="dxa"/>
          </w:tcPr>
          <w:p w14:paraId="31329206" w14:textId="61A59BC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20</w:t>
            </w:r>
          </w:p>
        </w:tc>
        <w:tc>
          <w:tcPr>
            <w:tcW w:w="1659" w:type="dxa"/>
          </w:tcPr>
          <w:p w14:paraId="7C18B6C2" w14:textId="34DFD7E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5B2834B9" w14:textId="0A6A1BC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307B8DFA" w14:textId="23B83B8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5</w:t>
            </w:r>
          </w:p>
        </w:tc>
      </w:tr>
      <w:tr w:rsidR="006A21A1" w:rsidRPr="006A21A1" w14:paraId="1F22F858" w14:textId="77777777" w:rsidTr="006A21A1">
        <w:tc>
          <w:tcPr>
            <w:tcW w:w="1659" w:type="dxa"/>
          </w:tcPr>
          <w:p w14:paraId="6BC773D6" w14:textId="6DD026D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59" w:type="dxa"/>
          </w:tcPr>
          <w:p w14:paraId="5DB3CCE1" w14:textId="2956EDD4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Yangmai 15</w:t>
            </w:r>
          </w:p>
        </w:tc>
        <w:tc>
          <w:tcPr>
            <w:tcW w:w="1659" w:type="dxa"/>
          </w:tcPr>
          <w:p w14:paraId="55C7C28E" w14:textId="4DEA371D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6B7FB439" w14:textId="2D51432E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1D31EB77" w14:textId="218B07EA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6B865B35" w14:textId="77777777" w:rsidTr="006A21A1">
        <w:tc>
          <w:tcPr>
            <w:tcW w:w="1659" w:type="dxa"/>
          </w:tcPr>
          <w:p w14:paraId="1B9DFFB8" w14:textId="6DBB6B6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59" w:type="dxa"/>
          </w:tcPr>
          <w:p w14:paraId="1767EEB8" w14:textId="06EE9624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Ningmai 13</w:t>
            </w:r>
          </w:p>
        </w:tc>
        <w:tc>
          <w:tcPr>
            <w:tcW w:w="1659" w:type="dxa"/>
          </w:tcPr>
          <w:p w14:paraId="093DB727" w14:textId="2DB0CA87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FA81063" w14:textId="72566486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D8968CE" w14:textId="775B4D75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531D8AA6" w14:textId="77777777" w:rsidTr="006A21A1">
        <w:tc>
          <w:tcPr>
            <w:tcW w:w="1659" w:type="dxa"/>
          </w:tcPr>
          <w:p w14:paraId="1C65FF2F" w14:textId="04B7673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59" w:type="dxa"/>
          </w:tcPr>
          <w:p w14:paraId="0FFB7C87" w14:textId="2E1B91BB" w:rsidR="006A21A1" w:rsidRPr="00A15DE5" w:rsidRDefault="00A15DE5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 w:hint="eastAsia"/>
              </w:rPr>
              <w:t>Zhongma 895</w:t>
            </w:r>
          </w:p>
        </w:tc>
        <w:tc>
          <w:tcPr>
            <w:tcW w:w="1659" w:type="dxa"/>
          </w:tcPr>
          <w:p w14:paraId="3DE50156" w14:textId="565B7790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15712639" w14:textId="0E06AE40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30D4145A" w14:textId="3157860C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5</w:t>
            </w:r>
          </w:p>
        </w:tc>
      </w:tr>
      <w:tr w:rsidR="006A21A1" w:rsidRPr="006A21A1" w14:paraId="5F444EE1" w14:textId="77777777" w:rsidTr="006A21A1">
        <w:tc>
          <w:tcPr>
            <w:tcW w:w="1659" w:type="dxa"/>
          </w:tcPr>
          <w:p w14:paraId="2F5CE6DC" w14:textId="05BE481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659" w:type="dxa"/>
          </w:tcPr>
          <w:p w14:paraId="1A11569F" w14:textId="0A02986E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Ningmai 9</w:t>
            </w:r>
          </w:p>
        </w:tc>
        <w:tc>
          <w:tcPr>
            <w:tcW w:w="1659" w:type="dxa"/>
          </w:tcPr>
          <w:p w14:paraId="2634DD4B" w14:textId="64EC4DA1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551A3D51" w14:textId="586AF7D2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6AAF39AB" w14:textId="1AB2276E" w:rsidR="006A21A1" w:rsidRPr="00A15DE5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5DE5">
              <w:rPr>
                <w:rFonts w:ascii="Times New Roman" w:hAnsi="Times New Roman" w:cs="Times New Roman"/>
              </w:rPr>
              <w:t>30</w:t>
            </w:r>
          </w:p>
        </w:tc>
      </w:tr>
      <w:tr w:rsidR="006A21A1" w:rsidRPr="006A21A1" w14:paraId="1DF94012" w14:textId="77777777" w:rsidTr="006A21A1">
        <w:tc>
          <w:tcPr>
            <w:tcW w:w="1659" w:type="dxa"/>
          </w:tcPr>
          <w:p w14:paraId="5A92EDF2" w14:textId="3F9F6F4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659" w:type="dxa"/>
          </w:tcPr>
          <w:p w14:paraId="51BF3F72" w14:textId="209E740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Ningmai 8</w:t>
            </w:r>
          </w:p>
        </w:tc>
        <w:tc>
          <w:tcPr>
            <w:tcW w:w="1659" w:type="dxa"/>
          </w:tcPr>
          <w:p w14:paraId="30F1CCC9" w14:textId="59BE3C6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74A02BA" w14:textId="7220982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D576CE3" w14:textId="677A14B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5</w:t>
            </w:r>
          </w:p>
        </w:tc>
      </w:tr>
      <w:tr w:rsidR="006A21A1" w:rsidRPr="006A21A1" w14:paraId="70E52B05" w14:textId="77777777" w:rsidTr="006A21A1">
        <w:tc>
          <w:tcPr>
            <w:tcW w:w="1659" w:type="dxa"/>
          </w:tcPr>
          <w:p w14:paraId="7E1BB2E6" w14:textId="517996C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59" w:type="dxa"/>
          </w:tcPr>
          <w:p w14:paraId="07AB22E2" w14:textId="79D5EFA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Zhenmai 168</w:t>
            </w:r>
          </w:p>
        </w:tc>
        <w:tc>
          <w:tcPr>
            <w:tcW w:w="1659" w:type="dxa"/>
          </w:tcPr>
          <w:p w14:paraId="4B65FF5C" w14:textId="58375B1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3023C4C" w14:textId="5EAF00D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27CFFB37" w14:textId="7AC0E0E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0</w:t>
            </w:r>
          </w:p>
        </w:tc>
      </w:tr>
      <w:tr w:rsidR="006A21A1" w:rsidRPr="006A21A1" w14:paraId="4669F0D2" w14:textId="77777777" w:rsidTr="006A21A1">
        <w:tc>
          <w:tcPr>
            <w:tcW w:w="1659" w:type="dxa"/>
          </w:tcPr>
          <w:p w14:paraId="22B047F1" w14:textId="54809D6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659" w:type="dxa"/>
          </w:tcPr>
          <w:p w14:paraId="5FC4BC65" w14:textId="1F56F17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13</w:t>
            </w:r>
          </w:p>
        </w:tc>
        <w:tc>
          <w:tcPr>
            <w:tcW w:w="1659" w:type="dxa"/>
          </w:tcPr>
          <w:p w14:paraId="197C5259" w14:textId="01C1F55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516FEA23" w14:textId="08EEF47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4D761755" w14:textId="522425A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0</w:t>
            </w:r>
          </w:p>
        </w:tc>
      </w:tr>
      <w:tr w:rsidR="006A21A1" w:rsidRPr="006A21A1" w14:paraId="1030215D" w14:textId="77777777" w:rsidTr="006A21A1">
        <w:tc>
          <w:tcPr>
            <w:tcW w:w="1659" w:type="dxa"/>
          </w:tcPr>
          <w:p w14:paraId="69487311" w14:textId="4FC4AA7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59" w:type="dxa"/>
          </w:tcPr>
          <w:p w14:paraId="1B7337A8" w14:textId="657962E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 07-15</w:t>
            </w:r>
          </w:p>
        </w:tc>
        <w:tc>
          <w:tcPr>
            <w:tcW w:w="1659" w:type="dxa"/>
          </w:tcPr>
          <w:p w14:paraId="2E2AF1C3" w14:textId="460AA67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089957D" w14:textId="21A11D7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7938B978" w14:textId="3CF3355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5</w:t>
            </w:r>
          </w:p>
        </w:tc>
      </w:tr>
      <w:tr w:rsidR="006A21A1" w:rsidRPr="006A21A1" w14:paraId="0FDD2F42" w14:textId="77777777" w:rsidTr="006A21A1">
        <w:tc>
          <w:tcPr>
            <w:tcW w:w="1659" w:type="dxa"/>
          </w:tcPr>
          <w:p w14:paraId="217CAE80" w14:textId="59523AC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659" w:type="dxa"/>
          </w:tcPr>
          <w:p w14:paraId="473F2371" w14:textId="7CD506F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14</w:t>
            </w:r>
          </w:p>
        </w:tc>
        <w:tc>
          <w:tcPr>
            <w:tcW w:w="1659" w:type="dxa"/>
          </w:tcPr>
          <w:p w14:paraId="5C3F6FB4" w14:textId="654097C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08AD3B70" w14:textId="7A0C5E3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78CDF281" w14:textId="4788A1B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2</w:t>
            </w:r>
          </w:p>
        </w:tc>
      </w:tr>
      <w:tr w:rsidR="006A21A1" w:rsidRPr="006A21A1" w14:paraId="5966A050" w14:textId="77777777" w:rsidTr="006A21A1">
        <w:tc>
          <w:tcPr>
            <w:tcW w:w="1659" w:type="dxa"/>
          </w:tcPr>
          <w:p w14:paraId="336ABC23" w14:textId="5FB14CB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659" w:type="dxa"/>
          </w:tcPr>
          <w:p w14:paraId="20C0574B" w14:textId="137A49D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16</w:t>
            </w:r>
          </w:p>
        </w:tc>
        <w:tc>
          <w:tcPr>
            <w:tcW w:w="1659" w:type="dxa"/>
          </w:tcPr>
          <w:p w14:paraId="0DE1A427" w14:textId="50720DB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4631FB8" w14:textId="4285B01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9C4AE7D" w14:textId="1DC0AD6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5</w:t>
            </w:r>
          </w:p>
        </w:tc>
      </w:tr>
      <w:tr w:rsidR="006A21A1" w:rsidRPr="006A21A1" w14:paraId="751532E1" w14:textId="77777777" w:rsidTr="006A21A1">
        <w:tc>
          <w:tcPr>
            <w:tcW w:w="1659" w:type="dxa"/>
          </w:tcPr>
          <w:p w14:paraId="51211206" w14:textId="03C8525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59" w:type="dxa"/>
          </w:tcPr>
          <w:p w14:paraId="7CBD5EC5" w14:textId="55708C6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11</w:t>
            </w:r>
          </w:p>
        </w:tc>
        <w:tc>
          <w:tcPr>
            <w:tcW w:w="1659" w:type="dxa"/>
          </w:tcPr>
          <w:p w14:paraId="07E9AFAB" w14:textId="4903561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2B04EF97" w14:textId="200B143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77683DBB" w14:textId="6413439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7</w:t>
            </w:r>
          </w:p>
        </w:tc>
      </w:tr>
      <w:tr w:rsidR="006A21A1" w:rsidRPr="006A21A1" w14:paraId="0B74B4AA" w14:textId="77777777" w:rsidTr="006A21A1">
        <w:tc>
          <w:tcPr>
            <w:tcW w:w="1659" w:type="dxa"/>
          </w:tcPr>
          <w:p w14:paraId="494DDCFF" w14:textId="5215E2B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59" w:type="dxa"/>
          </w:tcPr>
          <w:p w14:paraId="4B23F4D5" w14:textId="59C76BE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Yangmai 17</w:t>
            </w:r>
          </w:p>
        </w:tc>
        <w:tc>
          <w:tcPr>
            <w:tcW w:w="1659" w:type="dxa"/>
          </w:tcPr>
          <w:p w14:paraId="3D74732F" w14:textId="4716E53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59" w:type="dxa"/>
          </w:tcPr>
          <w:p w14:paraId="3773A9D1" w14:textId="546406F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60" w:type="dxa"/>
          </w:tcPr>
          <w:p w14:paraId="6B46854C" w14:textId="1C6BC3A4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8</w:t>
            </w:r>
          </w:p>
        </w:tc>
      </w:tr>
      <w:tr w:rsidR="006A21A1" w:rsidRPr="006A21A1" w14:paraId="1F7432E6" w14:textId="77777777" w:rsidTr="006A21A1">
        <w:tc>
          <w:tcPr>
            <w:tcW w:w="1659" w:type="dxa"/>
          </w:tcPr>
          <w:p w14:paraId="1743A192" w14:textId="6D3D2DD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59" w:type="dxa"/>
          </w:tcPr>
          <w:p w14:paraId="189A2047" w14:textId="5283CCB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huanmai 42</w:t>
            </w:r>
          </w:p>
        </w:tc>
        <w:tc>
          <w:tcPr>
            <w:tcW w:w="1659" w:type="dxa"/>
          </w:tcPr>
          <w:p w14:paraId="6BD50D25" w14:textId="507CC2D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67663DF9" w14:textId="5D4CBC8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58646B46" w14:textId="63E966E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35779E09" w14:textId="77777777" w:rsidTr="006A21A1">
        <w:tc>
          <w:tcPr>
            <w:tcW w:w="1659" w:type="dxa"/>
          </w:tcPr>
          <w:p w14:paraId="47D16C8F" w14:textId="0C1C856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59" w:type="dxa"/>
          </w:tcPr>
          <w:p w14:paraId="483E7CF8" w14:textId="25509697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Mianmai 42</w:t>
            </w:r>
          </w:p>
        </w:tc>
        <w:tc>
          <w:tcPr>
            <w:tcW w:w="1659" w:type="dxa"/>
          </w:tcPr>
          <w:p w14:paraId="204D19D3" w14:textId="178BC03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8E4846D" w14:textId="675AA2B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01B91C19" w14:textId="1B2186C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5</w:t>
            </w:r>
          </w:p>
        </w:tc>
      </w:tr>
      <w:tr w:rsidR="006A21A1" w:rsidRPr="006A21A1" w14:paraId="7EF1B98F" w14:textId="77777777" w:rsidTr="006A21A1">
        <w:tc>
          <w:tcPr>
            <w:tcW w:w="1659" w:type="dxa"/>
          </w:tcPr>
          <w:p w14:paraId="48F68687" w14:textId="703B2AA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659" w:type="dxa"/>
          </w:tcPr>
          <w:p w14:paraId="3493CFEC" w14:textId="1FADF51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huanmai 50</w:t>
            </w:r>
          </w:p>
        </w:tc>
        <w:tc>
          <w:tcPr>
            <w:tcW w:w="1659" w:type="dxa"/>
          </w:tcPr>
          <w:p w14:paraId="259C5346" w14:textId="57293262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7933634B" w14:textId="627EB90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43751D4C" w14:textId="328E5E0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1BBF4D85" w14:textId="77777777" w:rsidTr="006A21A1">
        <w:tc>
          <w:tcPr>
            <w:tcW w:w="1659" w:type="dxa"/>
          </w:tcPr>
          <w:p w14:paraId="1A6891B2" w14:textId="1AB9E36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659" w:type="dxa"/>
          </w:tcPr>
          <w:p w14:paraId="38AA1F20" w14:textId="6FA09C8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huanmai 52</w:t>
            </w:r>
          </w:p>
        </w:tc>
        <w:tc>
          <w:tcPr>
            <w:tcW w:w="1659" w:type="dxa"/>
          </w:tcPr>
          <w:p w14:paraId="7178D0B6" w14:textId="33B65DA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42EBB7E6" w14:textId="7632AA99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67FACE0A" w14:textId="10C7A9D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0</w:t>
            </w:r>
          </w:p>
        </w:tc>
      </w:tr>
      <w:tr w:rsidR="006A21A1" w:rsidRPr="006A21A1" w14:paraId="196EF900" w14:textId="77777777" w:rsidTr="006A21A1">
        <w:tc>
          <w:tcPr>
            <w:tcW w:w="1659" w:type="dxa"/>
          </w:tcPr>
          <w:p w14:paraId="150DB2C6" w14:textId="56CC6DE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659" w:type="dxa"/>
          </w:tcPr>
          <w:p w14:paraId="49900609" w14:textId="7FA25FE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Mianmai 37</w:t>
            </w:r>
          </w:p>
        </w:tc>
        <w:tc>
          <w:tcPr>
            <w:tcW w:w="1659" w:type="dxa"/>
          </w:tcPr>
          <w:p w14:paraId="35445246" w14:textId="7586F28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9151A74" w14:textId="55123AB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9A49181" w14:textId="3763886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4ED39162" w14:textId="77777777" w:rsidTr="006A21A1">
        <w:tc>
          <w:tcPr>
            <w:tcW w:w="1659" w:type="dxa"/>
          </w:tcPr>
          <w:p w14:paraId="5153477F" w14:textId="0075807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659" w:type="dxa"/>
          </w:tcPr>
          <w:p w14:paraId="02EAAC75" w14:textId="13451D6C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Lantian 13</w:t>
            </w:r>
          </w:p>
        </w:tc>
        <w:tc>
          <w:tcPr>
            <w:tcW w:w="1659" w:type="dxa"/>
          </w:tcPr>
          <w:p w14:paraId="7FE6A565" w14:textId="7115276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4E6409EE" w14:textId="53948E0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6EDDD224" w14:textId="05188738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28</w:t>
            </w:r>
          </w:p>
        </w:tc>
      </w:tr>
      <w:tr w:rsidR="006A21A1" w:rsidRPr="006A21A1" w14:paraId="77FA28A5" w14:textId="77777777" w:rsidTr="006A21A1">
        <w:tc>
          <w:tcPr>
            <w:tcW w:w="1659" w:type="dxa"/>
          </w:tcPr>
          <w:p w14:paraId="257D426E" w14:textId="1908346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659" w:type="dxa"/>
          </w:tcPr>
          <w:p w14:paraId="516A4A08" w14:textId="5D86744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Lantian 12</w:t>
            </w:r>
          </w:p>
        </w:tc>
        <w:tc>
          <w:tcPr>
            <w:tcW w:w="1659" w:type="dxa"/>
          </w:tcPr>
          <w:p w14:paraId="75A6E71A" w14:textId="4E3E221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1EFCB441" w14:textId="40AD995A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5F9BD2FD" w14:textId="5EE0EDD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38</w:t>
            </w:r>
          </w:p>
        </w:tc>
      </w:tr>
      <w:tr w:rsidR="006A21A1" w:rsidRPr="006A21A1" w14:paraId="53E78EB0" w14:textId="77777777" w:rsidTr="006A21A1">
        <w:tc>
          <w:tcPr>
            <w:tcW w:w="1659" w:type="dxa"/>
          </w:tcPr>
          <w:p w14:paraId="52F641FE" w14:textId="7611D46E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659" w:type="dxa"/>
          </w:tcPr>
          <w:p w14:paraId="4C4E9772" w14:textId="0A26A80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Ningchun 47</w:t>
            </w:r>
          </w:p>
        </w:tc>
        <w:tc>
          <w:tcPr>
            <w:tcW w:w="1659" w:type="dxa"/>
          </w:tcPr>
          <w:p w14:paraId="7E14D903" w14:textId="5CBD938F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59" w:type="dxa"/>
          </w:tcPr>
          <w:p w14:paraId="00D637D0" w14:textId="6FD2CCFB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3527D372" w14:textId="050EB8F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55</w:t>
            </w:r>
          </w:p>
        </w:tc>
      </w:tr>
      <w:tr w:rsidR="006A21A1" w:rsidRPr="006A21A1" w14:paraId="40BC3ED1" w14:textId="77777777" w:rsidTr="006A21A1">
        <w:tc>
          <w:tcPr>
            <w:tcW w:w="1659" w:type="dxa"/>
          </w:tcPr>
          <w:p w14:paraId="7559C5D8" w14:textId="20D99D7D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659" w:type="dxa"/>
          </w:tcPr>
          <w:p w14:paraId="1007F824" w14:textId="0809A450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Ningdong 11</w:t>
            </w:r>
          </w:p>
        </w:tc>
        <w:tc>
          <w:tcPr>
            <w:tcW w:w="1659" w:type="dxa"/>
          </w:tcPr>
          <w:p w14:paraId="1CC73C8B" w14:textId="3B61BB3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226A7491" w14:textId="2F57C18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0" w:type="dxa"/>
          </w:tcPr>
          <w:p w14:paraId="6906B0DF" w14:textId="54A78F9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40</w:t>
            </w:r>
          </w:p>
        </w:tc>
      </w:tr>
      <w:tr w:rsidR="006A21A1" w:rsidRPr="006A21A1" w14:paraId="082F2615" w14:textId="77777777" w:rsidTr="006A21A1">
        <w:tc>
          <w:tcPr>
            <w:tcW w:w="1659" w:type="dxa"/>
          </w:tcPr>
          <w:p w14:paraId="10C2AFAC" w14:textId="3B3C54E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59" w:type="dxa"/>
          </w:tcPr>
          <w:p w14:paraId="17DA0180" w14:textId="1491A225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Ningchun 4</w:t>
            </w:r>
          </w:p>
        </w:tc>
        <w:tc>
          <w:tcPr>
            <w:tcW w:w="1659" w:type="dxa"/>
          </w:tcPr>
          <w:p w14:paraId="21783ED4" w14:textId="32062DD3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9" w:type="dxa"/>
          </w:tcPr>
          <w:p w14:paraId="1D0F0EC1" w14:textId="3218BCF6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60" w:type="dxa"/>
          </w:tcPr>
          <w:p w14:paraId="65B5BD61" w14:textId="7A1603E1" w:rsidR="006A21A1" w:rsidRPr="006A21A1" w:rsidRDefault="006A21A1" w:rsidP="006A21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1A1">
              <w:rPr>
                <w:rFonts w:ascii="Times New Roman" w:hAnsi="Times New Roman" w:cs="Times New Roman"/>
              </w:rPr>
              <w:t>65</w:t>
            </w:r>
          </w:p>
        </w:tc>
      </w:tr>
    </w:tbl>
    <w:p w14:paraId="7420597B" w14:textId="77777777" w:rsidR="00DB7409" w:rsidRDefault="00DB7409" w:rsidP="00921B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B7409" w:rsidSect="00921B1C">
      <w:headerReference w:type="even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A9296" w14:textId="77777777" w:rsidR="007E5202" w:rsidRDefault="007E5202">
      <w:pPr>
        <w:rPr>
          <w:rFonts w:hint="eastAsia"/>
        </w:rPr>
      </w:pPr>
      <w:r>
        <w:separator/>
      </w:r>
    </w:p>
  </w:endnote>
  <w:endnote w:type="continuationSeparator" w:id="0">
    <w:p w14:paraId="153B82BA" w14:textId="77777777" w:rsidR="007E5202" w:rsidRDefault="007E52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FB42C" w14:textId="77777777" w:rsidR="007E5202" w:rsidRDefault="007E5202">
      <w:pPr>
        <w:rPr>
          <w:rFonts w:hint="eastAsia"/>
        </w:rPr>
      </w:pPr>
      <w:r>
        <w:separator/>
      </w:r>
    </w:p>
  </w:footnote>
  <w:footnote w:type="continuationSeparator" w:id="0">
    <w:p w14:paraId="647ADBBA" w14:textId="77777777" w:rsidR="007E5202" w:rsidRDefault="007E520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A9822" w14:textId="77777777" w:rsidR="00DB7409" w:rsidRDefault="00000000">
    <w:pPr>
      <w:pStyle w:val="a7"/>
      <w:pBdr>
        <w:bottom w:val="thinThickSmallGap" w:sz="24" w:space="1" w:color="auto"/>
      </w:pBdr>
      <w:tabs>
        <w:tab w:val="clear" w:pos="4153"/>
        <w:tab w:val="clear" w:pos="8306"/>
        <w:tab w:val="center" w:pos="4393"/>
        <w:tab w:val="right" w:pos="8787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中国农业大学博士学位论文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>第三章</w:t>
    </w:r>
    <w:r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临麦</w:t>
    </w:r>
    <w:r>
      <w:rPr>
        <w:rFonts w:ascii="Times New Roman" w:hAnsi="Times New Roman" w:cs="Times New Roman"/>
      </w:rPr>
      <w:t>2</w:t>
    </w:r>
    <w:r>
      <w:rPr>
        <w:rFonts w:ascii="Times New Roman" w:hAnsi="Times New Roman" w:cs="Times New Roman"/>
      </w:rPr>
      <w:t>号</w:t>
    </w:r>
    <w:r>
      <w:rPr>
        <w:rFonts w:ascii="Times New Roman" w:hAnsi="Times New Roman" w:cs="Times New Roman"/>
      </w:rPr>
      <w:t>/</w:t>
    </w:r>
    <w:r>
      <w:rPr>
        <w:rFonts w:ascii="Times New Roman" w:hAnsi="Times New Roman" w:cs="Times New Roman"/>
      </w:rPr>
      <w:t>中</w:t>
    </w:r>
    <w:r>
      <w:rPr>
        <w:rFonts w:ascii="Times New Roman" w:hAnsi="Times New Roman" w:cs="Times New Roman"/>
      </w:rPr>
      <w:t>892 RIL</w:t>
    </w:r>
    <w:r>
      <w:rPr>
        <w:rFonts w:ascii="Times New Roman" w:hAnsi="Times New Roman" w:cs="Times New Roman"/>
      </w:rPr>
      <w:t>群体黑胚病抗性</w:t>
    </w:r>
    <w:r>
      <w:rPr>
        <w:rFonts w:ascii="Times New Roman" w:hAnsi="Times New Roman" w:cs="Times New Roman"/>
      </w:rPr>
      <w:t>QTL</w:t>
    </w:r>
    <w:r>
      <w:rPr>
        <w:rFonts w:ascii="Times New Roman" w:hAnsi="Times New Roman" w:cs="Times New Roman"/>
      </w:rPr>
      <w:t>定位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B8A"/>
    <w:rsid w:val="0002496B"/>
    <w:rsid w:val="000329E5"/>
    <w:rsid w:val="000360A6"/>
    <w:rsid w:val="000377DA"/>
    <w:rsid w:val="00040E5B"/>
    <w:rsid w:val="000422A5"/>
    <w:rsid w:val="0004300A"/>
    <w:rsid w:val="00050FF2"/>
    <w:rsid w:val="0008389C"/>
    <w:rsid w:val="000930B2"/>
    <w:rsid w:val="000A1979"/>
    <w:rsid w:val="000A1F92"/>
    <w:rsid w:val="000A7615"/>
    <w:rsid w:val="000B4E6B"/>
    <w:rsid w:val="000B6BC3"/>
    <w:rsid w:val="000C4C28"/>
    <w:rsid w:val="000E3158"/>
    <w:rsid w:val="000F005C"/>
    <w:rsid w:val="000F0AED"/>
    <w:rsid w:val="000F3188"/>
    <w:rsid w:val="00111E61"/>
    <w:rsid w:val="0011394B"/>
    <w:rsid w:val="001161DE"/>
    <w:rsid w:val="00132EF0"/>
    <w:rsid w:val="00134942"/>
    <w:rsid w:val="001465B9"/>
    <w:rsid w:val="00153DD1"/>
    <w:rsid w:val="001548A7"/>
    <w:rsid w:val="00176DB7"/>
    <w:rsid w:val="001770CF"/>
    <w:rsid w:val="0018032D"/>
    <w:rsid w:val="001918E1"/>
    <w:rsid w:val="00191F31"/>
    <w:rsid w:val="001B6549"/>
    <w:rsid w:val="001C2676"/>
    <w:rsid w:val="001C66E0"/>
    <w:rsid w:val="001D74CD"/>
    <w:rsid w:val="001E4EC5"/>
    <w:rsid w:val="001F1B8A"/>
    <w:rsid w:val="001F2EC6"/>
    <w:rsid w:val="00200A7E"/>
    <w:rsid w:val="002037F8"/>
    <w:rsid w:val="002061B8"/>
    <w:rsid w:val="002136E6"/>
    <w:rsid w:val="00253EA6"/>
    <w:rsid w:val="00261EED"/>
    <w:rsid w:val="00265BA4"/>
    <w:rsid w:val="00270306"/>
    <w:rsid w:val="0028724F"/>
    <w:rsid w:val="00290E7F"/>
    <w:rsid w:val="002A36B9"/>
    <w:rsid w:val="002A444B"/>
    <w:rsid w:val="002B1B79"/>
    <w:rsid w:val="002C1A5E"/>
    <w:rsid w:val="002D611F"/>
    <w:rsid w:val="002E2946"/>
    <w:rsid w:val="002E5E75"/>
    <w:rsid w:val="002F1CDB"/>
    <w:rsid w:val="00306B41"/>
    <w:rsid w:val="00311430"/>
    <w:rsid w:val="00332E00"/>
    <w:rsid w:val="003421E8"/>
    <w:rsid w:val="00344EDD"/>
    <w:rsid w:val="00353296"/>
    <w:rsid w:val="00394F17"/>
    <w:rsid w:val="003963EC"/>
    <w:rsid w:val="00403E8F"/>
    <w:rsid w:val="00413842"/>
    <w:rsid w:val="0041579D"/>
    <w:rsid w:val="004179F2"/>
    <w:rsid w:val="00421241"/>
    <w:rsid w:val="00432502"/>
    <w:rsid w:val="004475DE"/>
    <w:rsid w:val="00467138"/>
    <w:rsid w:val="004700EB"/>
    <w:rsid w:val="00471D0C"/>
    <w:rsid w:val="004A71DB"/>
    <w:rsid w:val="004B0537"/>
    <w:rsid w:val="004B180C"/>
    <w:rsid w:val="004B45D3"/>
    <w:rsid w:val="004B6435"/>
    <w:rsid w:val="004C4A4D"/>
    <w:rsid w:val="004E0B03"/>
    <w:rsid w:val="004E5913"/>
    <w:rsid w:val="00505EE4"/>
    <w:rsid w:val="00516187"/>
    <w:rsid w:val="0051765D"/>
    <w:rsid w:val="0052050B"/>
    <w:rsid w:val="00520EA3"/>
    <w:rsid w:val="005405BD"/>
    <w:rsid w:val="00545AEF"/>
    <w:rsid w:val="00550017"/>
    <w:rsid w:val="00552686"/>
    <w:rsid w:val="00552802"/>
    <w:rsid w:val="00562308"/>
    <w:rsid w:val="0057612A"/>
    <w:rsid w:val="0058380C"/>
    <w:rsid w:val="00583A3C"/>
    <w:rsid w:val="005A2803"/>
    <w:rsid w:val="005C43DF"/>
    <w:rsid w:val="005E21AE"/>
    <w:rsid w:val="005E2C72"/>
    <w:rsid w:val="0060789B"/>
    <w:rsid w:val="00612E2C"/>
    <w:rsid w:val="006214CE"/>
    <w:rsid w:val="006566A1"/>
    <w:rsid w:val="00666028"/>
    <w:rsid w:val="0067127A"/>
    <w:rsid w:val="006720B0"/>
    <w:rsid w:val="00673999"/>
    <w:rsid w:val="00683859"/>
    <w:rsid w:val="006912D1"/>
    <w:rsid w:val="00697995"/>
    <w:rsid w:val="006A21A1"/>
    <w:rsid w:val="006B5924"/>
    <w:rsid w:val="006B718E"/>
    <w:rsid w:val="006C4E01"/>
    <w:rsid w:val="006D15AA"/>
    <w:rsid w:val="006E567B"/>
    <w:rsid w:val="006F2382"/>
    <w:rsid w:val="006F2E28"/>
    <w:rsid w:val="006F5436"/>
    <w:rsid w:val="006F61C7"/>
    <w:rsid w:val="006F61F1"/>
    <w:rsid w:val="006F77AA"/>
    <w:rsid w:val="00702149"/>
    <w:rsid w:val="00703FB0"/>
    <w:rsid w:val="00714CBF"/>
    <w:rsid w:val="00731F7E"/>
    <w:rsid w:val="0074359F"/>
    <w:rsid w:val="007510A4"/>
    <w:rsid w:val="00755C48"/>
    <w:rsid w:val="007606B6"/>
    <w:rsid w:val="00770B76"/>
    <w:rsid w:val="00777D30"/>
    <w:rsid w:val="00782905"/>
    <w:rsid w:val="007854B0"/>
    <w:rsid w:val="00786681"/>
    <w:rsid w:val="007867B1"/>
    <w:rsid w:val="0079107E"/>
    <w:rsid w:val="00794D35"/>
    <w:rsid w:val="007A2F5C"/>
    <w:rsid w:val="007A745E"/>
    <w:rsid w:val="007C01F2"/>
    <w:rsid w:val="007D3670"/>
    <w:rsid w:val="007E120E"/>
    <w:rsid w:val="007E2934"/>
    <w:rsid w:val="007E5202"/>
    <w:rsid w:val="007F4C05"/>
    <w:rsid w:val="00820D7A"/>
    <w:rsid w:val="00832476"/>
    <w:rsid w:val="0084638E"/>
    <w:rsid w:val="008867A3"/>
    <w:rsid w:val="008A4D67"/>
    <w:rsid w:val="008B506C"/>
    <w:rsid w:val="008B62F7"/>
    <w:rsid w:val="008C0882"/>
    <w:rsid w:val="008E161E"/>
    <w:rsid w:val="008E4A9A"/>
    <w:rsid w:val="008E74B9"/>
    <w:rsid w:val="008F6C13"/>
    <w:rsid w:val="00911156"/>
    <w:rsid w:val="00911813"/>
    <w:rsid w:val="00921B1C"/>
    <w:rsid w:val="009414F9"/>
    <w:rsid w:val="00941C44"/>
    <w:rsid w:val="009478D6"/>
    <w:rsid w:val="00963B12"/>
    <w:rsid w:val="00964E1E"/>
    <w:rsid w:val="0097647E"/>
    <w:rsid w:val="00983F74"/>
    <w:rsid w:val="00985F94"/>
    <w:rsid w:val="009A7BB4"/>
    <w:rsid w:val="009B1755"/>
    <w:rsid w:val="009B57BA"/>
    <w:rsid w:val="009B6E6A"/>
    <w:rsid w:val="009B76FB"/>
    <w:rsid w:val="009E1AE6"/>
    <w:rsid w:val="009E485E"/>
    <w:rsid w:val="00A03757"/>
    <w:rsid w:val="00A15DE5"/>
    <w:rsid w:val="00A3539C"/>
    <w:rsid w:val="00A57CAE"/>
    <w:rsid w:val="00A621FF"/>
    <w:rsid w:val="00A71FB2"/>
    <w:rsid w:val="00A765D4"/>
    <w:rsid w:val="00A81E95"/>
    <w:rsid w:val="00A948ED"/>
    <w:rsid w:val="00A978A9"/>
    <w:rsid w:val="00AA22B4"/>
    <w:rsid w:val="00AA52EB"/>
    <w:rsid w:val="00AB27A0"/>
    <w:rsid w:val="00AB6792"/>
    <w:rsid w:val="00AC74F3"/>
    <w:rsid w:val="00AD1172"/>
    <w:rsid w:val="00AD66A9"/>
    <w:rsid w:val="00AD71DD"/>
    <w:rsid w:val="00B2496A"/>
    <w:rsid w:val="00B2682D"/>
    <w:rsid w:val="00B34AD8"/>
    <w:rsid w:val="00B3587A"/>
    <w:rsid w:val="00B40356"/>
    <w:rsid w:val="00B44E02"/>
    <w:rsid w:val="00B51790"/>
    <w:rsid w:val="00B608CD"/>
    <w:rsid w:val="00B60DAF"/>
    <w:rsid w:val="00B77132"/>
    <w:rsid w:val="00B84AE4"/>
    <w:rsid w:val="00B90B49"/>
    <w:rsid w:val="00B91E79"/>
    <w:rsid w:val="00BA47CE"/>
    <w:rsid w:val="00BB4756"/>
    <w:rsid w:val="00BC1134"/>
    <w:rsid w:val="00BC3B0A"/>
    <w:rsid w:val="00BD4176"/>
    <w:rsid w:val="00BF130B"/>
    <w:rsid w:val="00BF1ABF"/>
    <w:rsid w:val="00BF5BC0"/>
    <w:rsid w:val="00C100FE"/>
    <w:rsid w:val="00C17C36"/>
    <w:rsid w:val="00C23A25"/>
    <w:rsid w:val="00C52A31"/>
    <w:rsid w:val="00C52F54"/>
    <w:rsid w:val="00C568E5"/>
    <w:rsid w:val="00C63499"/>
    <w:rsid w:val="00C7213C"/>
    <w:rsid w:val="00C84FDA"/>
    <w:rsid w:val="00C93466"/>
    <w:rsid w:val="00C95FFA"/>
    <w:rsid w:val="00CA6273"/>
    <w:rsid w:val="00CC0283"/>
    <w:rsid w:val="00CC5859"/>
    <w:rsid w:val="00CC6854"/>
    <w:rsid w:val="00CD09F4"/>
    <w:rsid w:val="00D05529"/>
    <w:rsid w:val="00D179AC"/>
    <w:rsid w:val="00D231E3"/>
    <w:rsid w:val="00D50A9C"/>
    <w:rsid w:val="00D52224"/>
    <w:rsid w:val="00D63530"/>
    <w:rsid w:val="00D71B80"/>
    <w:rsid w:val="00D744BB"/>
    <w:rsid w:val="00D91496"/>
    <w:rsid w:val="00D93EDE"/>
    <w:rsid w:val="00D97F54"/>
    <w:rsid w:val="00DB316E"/>
    <w:rsid w:val="00DB5F97"/>
    <w:rsid w:val="00DB7409"/>
    <w:rsid w:val="00DB7A0D"/>
    <w:rsid w:val="00DC0746"/>
    <w:rsid w:val="00DC2EC3"/>
    <w:rsid w:val="00DC501E"/>
    <w:rsid w:val="00DD0896"/>
    <w:rsid w:val="00E022DE"/>
    <w:rsid w:val="00E0290B"/>
    <w:rsid w:val="00E16BFA"/>
    <w:rsid w:val="00E26C61"/>
    <w:rsid w:val="00E47551"/>
    <w:rsid w:val="00E47F3F"/>
    <w:rsid w:val="00E52A8D"/>
    <w:rsid w:val="00E74C70"/>
    <w:rsid w:val="00E804D3"/>
    <w:rsid w:val="00EA12B8"/>
    <w:rsid w:val="00EB3B56"/>
    <w:rsid w:val="00EB5534"/>
    <w:rsid w:val="00EC027E"/>
    <w:rsid w:val="00ED3B86"/>
    <w:rsid w:val="00EE0A56"/>
    <w:rsid w:val="00EE172F"/>
    <w:rsid w:val="00EE3DCF"/>
    <w:rsid w:val="00EF1AD6"/>
    <w:rsid w:val="00EF7F61"/>
    <w:rsid w:val="00F82922"/>
    <w:rsid w:val="00F916E8"/>
    <w:rsid w:val="00FA076A"/>
    <w:rsid w:val="00FA2683"/>
    <w:rsid w:val="00FA4547"/>
    <w:rsid w:val="00FC292A"/>
    <w:rsid w:val="00FD10E5"/>
    <w:rsid w:val="00FE4A1A"/>
    <w:rsid w:val="00FF6776"/>
    <w:rsid w:val="075449B1"/>
    <w:rsid w:val="08460AB2"/>
    <w:rsid w:val="08EB4EA1"/>
    <w:rsid w:val="1B140415"/>
    <w:rsid w:val="1DC3782D"/>
    <w:rsid w:val="424B59D8"/>
    <w:rsid w:val="6F775864"/>
    <w:rsid w:val="6FE56C72"/>
    <w:rsid w:val="78D12489"/>
    <w:rsid w:val="7E33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CF147"/>
  <w15:docId w15:val="{F7CF2134-404A-417C-AD88-C3D5D50C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</w:style>
  <w:style w:type="character" w:styleId="af1">
    <w:name w:val="Hyperlink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CE9BD-7381-4CF1-AD86-9DDE3F411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3</TotalTime>
  <Pages>4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dong Liu</dc:creator>
  <cp:lastModifiedBy>Jindong Liu</cp:lastModifiedBy>
  <cp:revision>18</cp:revision>
  <dcterms:created xsi:type="dcterms:W3CDTF">2025-06-03T13:12:00Z</dcterms:created>
  <dcterms:modified xsi:type="dcterms:W3CDTF">2025-09-2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E2NDhjOTMzYjMwNGYxN2I0NmRjMTg1NjQ4MWNhZjAiLCJ1c2VySWQiOiI0NTYxMTIzMz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B124C514916E41F88FCE72E1301B312A_12</vt:lpwstr>
  </property>
</Properties>
</file>